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D1418C" w:rsidRPr="00D1418C">
        <w:rPr>
          <w:rFonts w:cstheme="minorHAnsi"/>
        </w:rPr>
        <w:t>What determines the optimal pharmacological treatment of atrial fibrillation? Insights from in-silico trials in 800 virtual atria</w:t>
      </w:r>
    </w:p>
    <w:p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</w:t>
      </w:r>
      <w:r w:rsidR="00D1418C">
        <w:rPr>
          <w:rFonts w:cstheme="minorHAnsi"/>
          <w:b/>
        </w:rPr>
        <w:t xml:space="preserve">: </w:t>
      </w:r>
      <w:r w:rsidR="00D1418C" w:rsidRPr="00D1418C">
        <w:rPr>
          <w:rFonts w:cstheme="minorHAnsi"/>
        </w:rPr>
        <w:t>Albert Dasí, Michael T.B. Pope, Rohan S. Wijesurendra, Tim R. Betts, Rafael Sachetto, Alfonso Bueno-Orovio, Blanca Rodriguez</w:t>
      </w:r>
    </w:p>
    <w:p w:rsidR="00AD4B5B" w:rsidRDefault="00AD4B5B" w:rsidP="00842B36">
      <w:pPr>
        <w:rPr>
          <w:rFonts w:cstheme="minorHAnsi"/>
          <w:b/>
        </w:rPr>
      </w:pPr>
    </w:p>
    <w:p w:rsidR="002565E7" w:rsidRDefault="002565E7" w:rsidP="00842B36">
      <w:pPr>
        <w:rPr>
          <w:rFonts w:cstheme="minorHAnsi"/>
          <w:b/>
        </w:rPr>
      </w:pPr>
    </w:p>
    <w:p w:rsidR="002565E7" w:rsidRDefault="002565E7" w:rsidP="00842B36">
      <w:pPr>
        <w:rPr>
          <w:rFonts w:cstheme="minorHAnsi"/>
          <w:b/>
        </w:rPr>
      </w:pPr>
    </w:p>
    <w:p w:rsidR="006D630C" w:rsidRPr="00842B36" w:rsidRDefault="006D630C" w:rsidP="00842B36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investigation tests the hypothesis that </w:t>
      </w:r>
      <w:r w:rsidR="00D1418C">
        <w:rPr>
          <w:rFonts w:cstheme="minorHAnsi"/>
        </w:rPr>
        <w:t xml:space="preserve">the ionic current distribution of the atria influences </w:t>
      </w:r>
      <w:r w:rsidR="00E722D9">
        <w:rPr>
          <w:rFonts w:cstheme="minorHAnsi"/>
        </w:rPr>
        <w:t>atrial</w:t>
      </w:r>
      <w:r w:rsidR="00B91C8D">
        <w:rPr>
          <w:rFonts w:cstheme="minorHAnsi"/>
        </w:rPr>
        <w:t xml:space="preserve"> fibrillation (AF)</w:t>
      </w:r>
      <w:r w:rsidR="00E722D9">
        <w:rPr>
          <w:rFonts w:cstheme="minorHAnsi"/>
        </w:rPr>
        <w:t xml:space="preserve"> maintenance</w:t>
      </w:r>
      <w:r w:rsidR="005E6792">
        <w:rPr>
          <w:rFonts w:cstheme="minorHAnsi"/>
        </w:rPr>
        <w:t>.</w:t>
      </w:r>
    </w:p>
    <w:p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5E6792" w:rsidRPr="005E6792" w:rsidRDefault="005E6792" w:rsidP="005E679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 = </w:t>
      </w:r>
      <w:r w:rsidR="00B91C8D">
        <w:rPr>
          <w:sz w:val="22"/>
          <w:szCs w:val="22"/>
        </w:rPr>
        <w:t xml:space="preserve">ionic current profiles </w:t>
      </w:r>
      <w:r w:rsidR="007D4649">
        <w:rPr>
          <w:sz w:val="22"/>
          <w:szCs w:val="22"/>
        </w:rPr>
        <w:t>yielding</w:t>
      </w:r>
      <w:r w:rsidR="00B91C8D">
        <w:rPr>
          <w:sz w:val="22"/>
          <w:szCs w:val="22"/>
        </w:rPr>
        <w:t xml:space="preserve"> sustained </w:t>
      </w:r>
      <w:r w:rsidR="00E722D9">
        <w:rPr>
          <w:sz w:val="22"/>
          <w:szCs w:val="22"/>
        </w:rPr>
        <w:t>AF</w:t>
      </w:r>
    </w:p>
    <w:p w:rsidR="002C64E1" w:rsidRPr="005E6792" w:rsidRDefault="002C64E1" w:rsidP="005E6792">
      <w:pPr>
        <w:pStyle w:val="Default"/>
      </w:pPr>
    </w:p>
    <w:p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0"/>
        <w:gridCol w:w="2302"/>
        <w:gridCol w:w="1833"/>
        <w:gridCol w:w="1833"/>
        <w:gridCol w:w="1140"/>
        <w:gridCol w:w="1140"/>
        <w:gridCol w:w="1140"/>
        <w:gridCol w:w="2277"/>
        <w:gridCol w:w="1689"/>
      </w:tblGrid>
      <w:tr w:rsidR="00EF364F" w:rsidRPr="00210EE4" w:rsidTr="002C64E1">
        <w:tc>
          <w:tcPr>
            <w:tcW w:w="724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ustained AF for (percentage) of LVA  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EF364F" w:rsidRPr="00210EE4" w:rsidRDefault="000032C5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EF364F" w:rsidRPr="00210EE4" w:rsidRDefault="00EF364F" w:rsidP="007D4649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 w:val="restart"/>
            <w:vAlign w:val="center"/>
          </w:tcPr>
          <w:p w:rsidR="004157F8" w:rsidRDefault="004157F8" w:rsidP="004157F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250431" w:rsidRPr="00210EE4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E722D9">
              <w:rPr>
                <w:rFonts w:cstheme="minorHAnsi"/>
                <w:vertAlign w:val="subscript"/>
              </w:rPr>
              <w:t>to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onic current profiles yielding sustained AF for more LVA distributions have increased </w:t>
            </w:r>
          </w:p>
          <w:p w:rsidR="00250431" w:rsidRPr="00210EE4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7D4649">
              <w:rPr>
                <w:rFonts w:cstheme="minorHAnsi"/>
                <w:vertAlign w:val="subscript"/>
              </w:rPr>
              <w:t>to</w:t>
            </w:r>
            <w:r>
              <w:rPr>
                <w:rFonts w:cstheme="minorHAnsi"/>
              </w:rPr>
              <w:t xml:space="preserve"> density  </w:t>
            </w:r>
          </w:p>
        </w:tc>
        <w:tc>
          <w:tcPr>
            <w:tcW w:w="587" w:type="pct"/>
            <w:tcBorders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25% LVA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</w:t>
            </w:r>
            <w:r>
              <w:rPr>
                <w:rFonts w:cstheme="minorHAnsi"/>
              </w:rPr>
              <w:t>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36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-75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4</w:t>
            </w:r>
            <w:r>
              <w:rPr>
                <w:rFonts w:cstheme="minorHAnsi"/>
              </w:rPr>
              <w:t>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75% LV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4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 w:val="restart"/>
            <w:vAlign w:val="center"/>
          </w:tcPr>
          <w:p w:rsidR="004157F8" w:rsidRDefault="004157F8" w:rsidP="004157F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250431" w:rsidRPr="00210EE4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onic current profiles yielding sustained AF for more LVA distributions have increased </w:t>
            </w:r>
          </w:p>
          <w:p w:rsidR="00250431" w:rsidRPr="00210EE4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density  </w:t>
            </w:r>
          </w:p>
        </w:tc>
        <w:tc>
          <w:tcPr>
            <w:tcW w:w="587" w:type="pct"/>
            <w:tcBorders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25% LVA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1</w:t>
            </w:r>
            <w:r>
              <w:rPr>
                <w:rFonts w:cstheme="minorHAnsi"/>
              </w:rPr>
              <w:t>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3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-75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75% LV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2</w:t>
            </w:r>
            <w:r>
              <w:rPr>
                <w:rFonts w:cstheme="minorHAnsi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3</w:t>
            </w:r>
            <w:r>
              <w:rPr>
                <w:rFonts w:cstheme="minorHAnsi"/>
              </w:rPr>
              <w:t>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 w:val="restart"/>
            <w:vAlign w:val="center"/>
          </w:tcPr>
          <w:p w:rsidR="004157F8" w:rsidRDefault="004157F8" w:rsidP="004157F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Variation (%) </w:t>
            </w:r>
          </w:p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Ks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250431" w:rsidRDefault="00A1087B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igher I</w:t>
            </w:r>
            <w:r w:rsidRPr="00A1087B">
              <w:rPr>
                <w:rFonts w:cstheme="minorHAnsi"/>
                <w:vertAlign w:val="subscript"/>
              </w:rPr>
              <w:t>Ks</w:t>
            </w:r>
            <w:r>
              <w:rPr>
                <w:rFonts w:cstheme="minorHAnsi"/>
              </w:rPr>
              <w:t xml:space="preserve"> is observed in models yielding AF in 25-75% LVA distributions but not &gt;75% LVA</w:t>
            </w:r>
          </w:p>
        </w:tc>
        <w:tc>
          <w:tcPr>
            <w:tcW w:w="587" w:type="pct"/>
            <w:tcBorders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25% LVA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56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-75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4</w:t>
            </w:r>
            <w:r>
              <w:rPr>
                <w:rFonts w:cstheme="minorHAnsi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75% LV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1</w:t>
            </w:r>
            <w:r>
              <w:rPr>
                <w:rFonts w:cstheme="minorHAnsi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4</w:t>
            </w:r>
            <w:r>
              <w:rPr>
                <w:rFonts w:cstheme="minorHAnsi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 w:val="restart"/>
            <w:vAlign w:val="center"/>
          </w:tcPr>
          <w:p w:rsidR="004157F8" w:rsidRDefault="004157F8" w:rsidP="004157F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CaL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onic current profiles yielding sustained AF for more LVA distributions have decreased</w:t>
            </w:r>
          </w:p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CaL</w:t>
            </w:r>
            <w:r>
              <w:rPr>
                <w:rFonts w:cstheme="minorHAnsi"/>
              </w:rPr>
              <w:t xml:space="preserve"> density  </w:t>
            </w:r>
          </w:p>
        </w:tc>
        <w:tc>
          <w:tcPr>
            <w:tcW w:w="587" w:type="pct"/>
            <w:tcBorders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25% LVA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1</w:t>
            </w:r>
            <w:r>
              <w:rPr>
                <w:rFonts w:cstheme="minorHAnsi"/>
              </w:rPr>
              <w:t>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3</w:t>
            </w:r>
            <w:r>
              <w:rPr>
                <w:rFonts w:cstheme="minorHAnsi"/>
              </w:rPr>
              <w:t>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-75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5</w:t>
            </w:r>
            <w:r>
              <w:rPr>
                <w:rFonts w:cstheme="minorHAnsi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75% LV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2</w:t>
            </w:r>
            <w:r>
              <w:rPr>
                <w:rFonts w:cstheme="minorHAnsi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3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 w:val="restart"/>
            <w:vAlign w:val="center"/>
          </w:tcPr>
          <w:p w:rsidR="004157F8" w:rsidRDefault="004157F8" w:rsidP="004157F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NaK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onic current profiles yielding sustained AF for more LVA distributions have increased </w:t>
            </w:r>
          </w:p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NaK</w:t>
            </w:r>
            <w:r>
              <w:rPr>
                <w:rFonts w:cstheme="minorHAnsi"/>
              </w:rPr>
              <w:t xml:space="preserve"> density  </w:t>
            </w:r>
          </w:p>
        </w:tc>
        <w:tc>
          <w:tcPr>
            <w:tcW w:w="587" w:type="pct"/>
            <w:tcBorders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25% LVA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-2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3</w:t>
            </w:r>
            <w:r>
              <w:rPr>
                <w:rFonts w:cstheme="minorHAnsi"/>
              </w:rPr>
              <w:t>1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250431" w:rsidRPr="00210EE4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-75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4</w:t>
            </w:r>
            <w:r>
              <w:rPr>
                <w:rFonts w:cstheme="minorHAnsi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250431" w:rsidRPr="00210EE4" w:rsidTr="00250431">
        <w:trPr>
          <w:trHeight w:val="620"/>
        </w:trPr>
        <w:tc>
          <w:tcPr>
            <w:tcW w:w="724" w:type="pct"/>
            <w:vMerge/>
            <w:tcBorders>
              <w:bottom w:val="single" w:sz="4" w:space="0" w:color="auto"/>
            </w:tcBorders>
            <w:vAlign w:val="center"/>
          </w:tcPr>
          <w:p w:rsidR="00250431" w:rsidRDefault="00250431" w:rsidP="00250431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tcBorders>
              <w:bottom w:val="single" w:sz="4" w:space="0" w:color="auto"/>
            </w:tcBorders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75% LVA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Pr="005F32A2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1</w:t>
            </w:r>
            <w:r>
              <w:rPr>
                <w:rFonts w:cstheme="minorHAnsi"/>
              </w:rPr>
              <w:t>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 w:rsidRPr="0061163A">
              <w:rPr>
                <w:rFonts w:cstheme="minorHAnsi"/>
              </w:rPr>
              <w:t>4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431" w:rsidRDefault="00250431" w:rsidP="00250431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50431" w:rsidRDefault="00250431" w:rsidP="00250431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</w:tbl>
    <w:p w:rsidR="00621E96" w:rsidRDefault="00621E96" w:rsidP="00AD4B5B">
      <w:pPr>
        <w:rPr>
          <w:rFonts w:cstheme="minorHAnsi"/>
          <w:b/>
        </w:rPr>
      </w:pPr>
    </w:p>
    <w:p w:rsidR="00621E96" w:rsidRDefault="00621E96" w:rsidP="00AD4B5B">
      <w:pPr>
        <w:rPr>
          <w:rFonts w:cstheme="minorHAnsi"/>
          <w:b/>
        </w:rPr>
      </w:pPr>
    </w:p>
    <w:p w:rsidR="00621E96" w:rsidRDefault="00621E96" w:rsidP="00AD4B5B">
      <w:pPr>
        <w:rPr>
          <w:rFonts w:cstheme="minorHAnsi"/>
          <w:b/>
        </w:rPr>
      </w:pPr>
    </w:p>
    <w:p w:rsidR="00621E96" w:rsidRDefault="00621E96" w:rsidP="00AD4B5B">
      <w:pPr>
        <w:rPr>
          <w:rFonts w:cstheme="minorHAnsi"/>
          <w:b/>
        </w:rPr>
      </w:pPr>
    </w:p>
    <w:p w:rsidR="00621E96" w:rsidRDefault="00621E96" w:rsidP="00AD4B5B">
      <w:pPr>
        <w:rPr>
          <w:rFonts w:cstheme="minorHAnsi"/>
          <w:b/>
        </w:rPr>
      </w:pPr>
    </w:p>
    <w:p w:rsidR="00621E96" w:rsidRDefault="00621E96" w:rsidP="00AD4B5B">
      <w:pPr>
        <w:rPr>
          <w:rFonts w:cstheme="minorHAnsi"/>
          <w:b/>
        </w:rPr>
      </w:pPr>
    </w:p>
    <w:p w:rsidR="00621E96" w:rsidRDefault="00621E96" w:rsidP="00AD4B5B">
      <w:pPr>
        <w:rPr>
          <w:rFonts w:cstheme="minorHAnsi"/>
          <w:b/>
        </w:rPr>
      </w:pPr>
    </w:p>
    <w:p w:rsidR="00AD4B5B" w:rsidRPr="00842B36" w:rsidRDefault="00AD4B5B" w:rsidP="00AD4B5B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Underlying hypothesis: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This investigation tests the hypothesis that higher I</w:t>
      </w:r>
      <w:r w:rsidRPr="00AD4B5B">
        <w:rPr>
          <w:rFonts w:cstheme="minorHAnsi"/>
          <w:vertAlign w:val="subscript"/>
        </w:rPr>
        <w:t>K1</w:t>
      </w:r>
      <w:r>
        <w:rPr>
          <w:rFonts w:cstheme="minorHAnsi"/>
        </w:rPr>
        <w:t xml:space="preserve"> is needed for AF maintenance as LVA increases in the </w:t>
      </w:r>
      <w:r w:rsidRPr="00AC1F79">
        <w:rPr>
          <w:rFonts w:cstheme="minorHAnsi"/>
          <w:u w:val="single"/>
        </w:rPr>
        <w:t>left atrium</w:t>
      </w:r>
      <w:r>
        <w:rPr>
          <w:rFonts w:cstheme="minorHAnsi"/>
        </w:rPr>
        <w:t xml:space="preserve">. </w:t>
      </w:r>
    </w:p>
    <w:p w:rsidR="00AD4B5B" w:rsidRPr="005E6792" w:rsidRDefault="00AD4B5B" w:rsidP="00AD4B5B">
      <w:pPr>
        <w:pStyle w:val="Default"/>
        <w:rPr>
          <w:sz w:val="22"/>
          <w:szCs w:val="22"/>
        </w:rPr>
      </w:pPr>
      <w:r>
        <w:rPr>
          <w:sz w:val="22"/>
          <w:szCs w:val="22"/>
        </w:rPr>
        <w:t>n = ionic current profiles yielding sustained AF</w:t>
      </w:r>
    </w:p>
    <w:p w:rsidR="004840ED" w:rsidRDefault="004840ED" w:rsidP="00AD4B5B">
      <w:pPr>
        <w:rPr>
          <w:rFonts w:cstheme="minorHAnsi"/>
          <w:b/>
        </w:rPr>
      </w:pPr>
    </w:p>
    <w:p w:rsidR="00AD4B5B" w:rsidRPr="00210EE4" w:rsidRDefault="00AD4B5B" w:rsidP="00AD4B5B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0"/>
        <w:gridCol w:w="2302"/>
        <w:gridCol w:w="1833"/>
        <w:gridCol w:w="1833"/>
        <w:gridCol w:w="1140"/>
        <w:gridCol w:w="1140"/>
        <w:gridCol w:w="1140"/>
        <w:gridCol w:w="2277"/>
        <w:gridCol w:w="1689"/>
      </w:tblGrid>
      <w:tr w:rsidR="00AD4B5B" w:rsidRPr="00210EE4" w:rsidTr="00855E2A">
        <w:tc>
          <w:tcPr>
            <w:tcW w:w="724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DB67DC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ustained AF for small vs. big </w:t>
            </w:r>
          </w:p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LVA extension  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AD4B5B" w:rsidRPr="00210EE4" w:rsidRDefault="00AD4B5B" w:rsidP="00855E2A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AD4B5B" w:rsidRPr="00210EE4" w:rsidTr="000D3C51">
        <w:trPr>
          <w:trHeight w:val="1028"/>
        </w:trPr>
        <w:tc>
          <w:tcPr>
            <w:tcW w:w="724" w:type="pct"/>
            <w:vMerge w:val="restart"/>
            <w:vAlign w:val="center"/>
          </w:tcPr>
          <w:p w:rsidR="004157F8" w:rsidRDefault="004157F8" w:rsidP="004157F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AD4B5B" w:rsidRPr="00210EE4" w:rsidRDefault="00AD4B5B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AD4B5B" w:rsidRPr="00210EE4" w:rsidRDefault="00AD4B5B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igher I</w:t>
            </w:r>
            <w:r w:rsidRPr="00896CA4"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is observed in ionic current profiles sustaining AF </w:t>
            </w:r>
            <w:r w:rsidR="00896CA4">
              <w:rPr>
                <w:rFonts w:cstheme="minorHAnsi"/>
              </w:rPr>
              <w:t xml:space="preserve">in atria with higher </w:t>
            </w:r>
            <w:r w:rsidR="004840ED">
              <w:rPr>
                <w:rFonts w:cstheme="minorHAnsi"/>
              </w:rPr>
              <w:t xml:space="preserve">left atrial </w:t>
            </w:r>
            <w:r w:rsidR="00896CA4">
              <w:rPr>
                <w:rFonts w:cstheme="minorHAnsi"/>
              </w:rPr>
              <w:t>LVA extension</w:t>
            </w:r>
            <w:r>
              <w:rPr>
                <w:rFonts w:cstheme="minorHAnsi"/>
              </w:rPr>
              <w:t xml:space="preserve">  </w:t>
            </w:r>
          </w:p>
        </w:tc>
        <w:tc>
          <w:tcPr>
            <w:tcW w:w="587" w:type="pct"/>
            <w:vAlign w:val="center"/>
          </w:tcPr>
          <w:p w:rsidR="00AD4B5B" w:rsidRPr="005F32A2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="000D3C51">
              <w:rPr>
                <w:rFonts w:cstheme="minorHAnsi"/>
              </w:rPr>
              <w:t>30% LVA extension left atrium</w:t>
            </w:r>
          </w:p>
        </w:tc>
        <w:tc>
          <w:tcPr>
            <w:tcW w:w="587" w:type="pct"/>
            <w:vAlign w:val="center"/>
          </w:tcPr>
          <w:p w:rsidR="00AD4B5B" w:rsidRPr="00210EE4" w:rsidRDefault="002131FF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</w:t>
            </w:r>
            <w:r w:rsidR="00C07BBE">
              <w:rPr>
                <w:rFonts w:cstheme="minorHAnsi"/>
              </w:rPr>
              <w:t>1</w:t>
            </w:r>
          </w:p>
        </w:tc>
        <w:tc>
          <w:tcPr>
            <w:tcW w:w="365" w:type="pct"/>
            <w:vAlign w:val="center"/>
          </w:tcPr>
          <w:p w:rsidR="00AD4B5B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365" w:type="pct"/>
            <w:vAlign w:val="center"/>
          </w:tcPr>
          <w:p w:rsidR="00AD4B5B" w:rsidRPr="00210EE4" w:rsidRDefault="00A1087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365" w:type="pct"/>
            <w:vAlign w:val="center"/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vAlign w:val="center"/>
          </w:tcPr>
          <w:p w:rsidR="00AD4B5B" w:rsidRPr="00830C73" w:rsidRDefault="000D3C51" w:rsidP="00855E2A">
            <w:pPr>
              <w:spacing w:after="0" w:line="240" w:lineRule="auto"/>
              <w:jc w:val="center"/>
              <w:rPr>
                <w:rFonts w:cstheme="minorHAnsi"/>
                <w:sz w:val="21"/>
              </w:rPr>
            </w:pPr>
            <w:r w:rsidRPr="000D3C51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vAlign w:val="center"/>
          </w:tcPr>
          <w:p w:rsidR="00AD4B5B" w:rsidRPr="00210EE4" w:rsidRDefault="00AD4B5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0D3C51" w:rsidRPr="00210EE4" w:rsidTr="000D3C51">
        <w:trPr>
          <w:trHeight w:val="1028"/>
        </w:trPr>
        <w:tc>
          <w:tcPr>
            <w:tcW w:w="724" w:type="pct"/>
            <w:vMerge/>
            <w:vAlign w:val="center"/>
          </w:tcPr>
          <w:p w:rsidR="000D3C51" w:rsidRDefault="000D3C51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0D3C51" w:rsidRDefault="000D3C51" w:rsidP="00855E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vAlign w:val="center"/>
          </w:tcPr>
          <w:p w:rsidR="000D3C51" w:rsidRPr="005F32A2" w:rsidRDefault="000D3C51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40% LVA extension left atrium</w:t>
            </w:r>
          </w:p>
        </w:tc>
        <w:tc>
          <w:tcPr>
            <w:tcW w:w="587" w:type="pct"/>
            <w:vAlign w:val="center"/>
          </w:tcPr>
          <w:p w:rsidR="000D3C51" w:rsidRPr="005F32A2" w:rsidRDefault="002131FF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="00C07BBE">
              <w:rPr>
                <w:rFonts w:cstheme="minorHAnsi"/>
              </w:rPr>
              <w:t>5</w:t>
            </w:r>
          </w:p>
        </w:tc>
        <w:tc>
          <w:tcPr>
            <w:tcW w:w="365" w:type="pct"/>
            <w:vAlign w:val="center"/>
          </w:tcPr>
          <w:p w:rsidR="000D3C51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vAlign w:val="center"/>
          </w:tcPr>
          <w:p w:rsidR="000D3C51" w:rsidRDefault="00A1087B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365" w:type="pct"/>
            <w:vAlign w:val="center"/>
          </w:tcPr>
          <w:p w:rsidR="000D3C51" w:rsidRDefault="000D3C51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vAlign w:val="center"/>
          </w:tcPr>
          <w:p w:rsidR="000D3C51" w:rsidRPr="00830C73" w:rsidRDefault="000D3C51" w:rsidP="00855E2A">
            <w:pPr>
              <w:spacing w:after="0" w:line="240" w:lineRule="auto"/>
              <w:jc w:val="center"/>
              <w:rPr>
                <w:rFonts w:cstheme="minorHAnsi"/>
                <w:sz w:val="21"/>
              </w:rPr>
            </w:pPr>
            <w:r w:rsidRPr="000D3C51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vAlign w:val="center"/>
          </w:tcPr>
          <w:p w:rsidR="000D3C51" w:rsidRDefault="000D3C51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</w:tbl>
    <w:p w:rsidR="00AD4B5B" w:rsidRDefault="00AD4B5B">
      <w:pPr>
        <w:rPr>
          <w:rFonts w:cstheme="minorHAnsi"/>
        </w:rPr>
      </w:pPr>
    </w:p>
    <w:p w:rsidR="004840ED" w:rsidRPr="004840ED" w:rsidRDefault="004840ED" w:rsidP="004840ED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This investigation tests the hypothesis that higher I</w:t>
      </w:r>
      <w:r w:rsidRPr="00AD4B5B">
        <w:rPr>
          <w:rFonts w:cstheme="minorHAnsi"/>
          <w:vertAlign w:val="subscript"/>
        </w:rPr>
        <w:t>K1</w:t>
      </w:r>
      <w:r>
        <w:rPr>
          <w:rFonts w:cstheme="minorHAnsi"/>
        </w:rPr>
        <w:t xml:space="preserve"> is needed for AF maintenance as LVA increases in </w:t>
      </w:r>
      <w:r w:rsidRPr="00AC1F79">
        <w:rPr>
          <w:rFonts w:cstheme="minorHAnsi"/>
          <w:u w:val="single"/>
        </w:rPr>
        <w:t>the left atri</w:t>
      </w:r>
      <w:r w:rsidR="002131FF" w:rsidRPr="00AC1F79">
        <w:rPr>
          <w:rFonts w:cstheme="minorHAnsi"/>
          <w:u w:val="single"/>
        </w:rPr>
        <w:t>al posterior wall</w:t>
      </w:r>
      <w:r>
        <w:rPr>
          <w:rFonts w:cstheme="minorHAnsi"/>
        </w:rPr>
        <w:t xml:space="preserve">. </w:t>
      </w:r>
    </w:p>
    <w:p w:rsidR="004840ED" w:rsidRPr="00210EE4" w:rsidRDefault="004840ED" w:rsidP="004840ED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0"/>
        <w:gridCol w:w="2302"/>
        <w:gridCol w:w="1833"/>
        <w:gridCol w:w="1833"/>
        <w:gridCol w:w="1140"/>
        <w:gridCol w:w="1140"/>
        <w:gridCol w:w="1140"/>
        <w:gridCol w:w="2277"/>
        <w:gridCol w:w="1689"/>
      </w:tblGrid>
      <w:tr w:rsidR="004840ED" w:rsidRPr="00210EE4" w:rsidTr="00855E2A">
        <w:tc>
          <w:tcPr>
            <w:tcW w:w="724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DB67DC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ustained AF for small vs. big </w:t>
            </w:r>
          </w:p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LVA extension  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4840ED" w:rsidRPr="00210EE4" w:rsidRDefault="004840ED" w:rsidP="00855E2A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4840ED" w:rsidRPr="00210EE4" w:rsidTr="00855E2A">
        <w:trPr>
          <w:trHeight w:val="1028"/>
        </w:trPr>
        <w:tc>
          <w:tcPr>
            <w:tcW w:w="724" w:type="pct"/>
            <w:vMerge w:val="restart"/>
            <w:vAlign w:val="center"/>
          </w:tcPr>
          <w:p w:rsidR="004157F8" w:rsidRDefault="004157F8" w:rsidP="004157F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4840ED" w:rsidRPr="00210EE4" w:rsidRDefault="004840ED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4840ED" w:rsidRPr="00210EE4" w:rsidRDefault="004840ED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igher I</w:t>
            </w:r>
            <w:r w:rsidRPr="00896CA4"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is observed in ionic current profiles sustaining AF in atria with higher LVA extension </w:t>
            </w:r>
            <w:r w:rsidR="00AC1F79">
              <w:rPr>
                <w:rFonts w:cstheme="minorHAnsi"/>
              </w:rPr>
              <w:t>in the left atrial posterior wall</w:t>
            </w:r>
          </w:p>
        </w:tc>
        <w:tc>
          <w:tcPr>
            <w:tcW w:w="587" w:type="pct"/>
            <w:vAlign w:val="center"/>
          </w:tcPr>
          <w:p w:rsidR="004840ED" w:rsidRPr="005F32A2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30% LVA extension left atrium</w:t>
            </w:r>
          </w:p>
        </w:tc>
        <w:tc>
          <w:tcPr>
            <w:tcW w:w="587" w:type="pct"/>
            <w:vAlign w:val="center"/>
          </w:tcPr>
          <w:p w:rsidR="004840ED" w:rsidRPr="00210EE4" w:rsidRDefault="002131FF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</w:t>
            </w:r>
            <w:r w:rsidR="00C07BBE">
              <w:rPr>
                <w:rFonts w:cstheme="minorHAnsi"/>
              </w:rPr>
              <w:t>4</w:t>
            </w:r>
          </w:p>
        </w:tc>
        <w:tc>
          <w:tcPr>
            <w:tcW w:w="365" w:type="pct"/>
            <w:vAlign w:val="center"/>
          </w:tcPr>
          <w:p w:rsidR="004840ED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vAlign w:val="center"/>
          </w:tcPr>
          <w:p w:rsidR="004840ED" w:rsidRPr="00210EE4" w:rsidRDefault="00DB67DC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365" w:type="pct"/>
            <w:vAlign w:val="center"/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vAlign w:val="center"/>
          </w:tcPr>
          <w:p w:rsidR="004840ED" w:rsidRPr="00830C73" w:rsidRDefault="004840ED" w:rsidP="00855E2A">
            <w:pPr>
              <w:spacing w:after="0" w:line="240" w:lineRule="auto"/>
              <w:jc w:val="center"/>
              <w:rPr>
                <w:rFonts w:cstheme="minorHAnsi"/>
                <w:sz w:val="21"/>
              </w:rPr>
            </w:pPr>
            <w:r w:rsidRPr="000D3C51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vAlign w:val="center"/>
          </w:tcPr>
          <w:p w:rsidR="004840ED" w:rsidRPr="00210EE4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  <w:tr w:rsidR="004840ED" w:rsidRPr="00210EE4" w:rsidTr="00855E2A">
        <w:trPr>
          <w:trHeight w:val="1028"/>
        </w:trPr>
        <w:tc>
          <w:tcPr>
            <w:tcW w:w="724" w:type="pct"/>
            <w:vMerge/>
            <w:vAlign w:val="center"/>
          </w:tcPr>
          <w:p w:rsidR="004840ED" w:rsidRDefault="004840ED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4840ED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87" w:type="pct"/>
            <w:vAlign w:val="center"/>
          </w:tcPr>
          <w:p w:rsidR="004840ED" w:rsidRPr="005F32A2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40% LVA extension left atrium</w:t>
            </w:r>
          </w:p>
        </w:tc>
        <w:tc>
          <w:tcPr>
            <w:tcW w:w="587" w:type="pct"/>
            <w:vAlign w:val="center"/>
          </w:tcPr>
          <w:p w:rsidR="004840ED" w:rsidRPr="005F32A2" w:rsidRDefault="002131FF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4</w:t>
            </w:r>
          </w:p>
        </w:tc>
        <w:tc>
          <w:tcPr>
            <w:tcW w:w="365" w:type="pct"/>
            <w:vAlign w:val="center"/>
          </w:tcPr>
          <w:p w:rsidR="004840ED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365" w:type="pct"/>
            <w:vAlign w:val="center"/>
          </w:tcPr>
          <w:p w:rsidR="004840ED" w:rsidRDefault="00DB67DC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365" w:type="pct"/>
            <w:vAlign w:val="center"/>
          </w:tcPr>
          <w:p w:rsidR="004840ED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vAlign w:val="center"/>
          </w:tcPr>
          <w:p w:rsidR="004840ED" w:rsidRPr="00830C73" w:rsidRDefault="004840ED" w:rsidP="00855E2A">
            <w:pPr>
              <w:spacing w:after="0" w:line="240" w:lineRule="auto"/>
              <w:jc w:val="center"/>
              <w:rPr>
                <w:rFonts w:cstheme="minorHAnsi"/>
                <w:sz w:val="21"/>
              </w:rPr>
            </w:pPr>
            <w:r w:rsidRPr="000D3C51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vAlign w:val="center"/>
          </w:tcPr>
          <w:p w:rsidR="004840ED" w:rsidRDefault="004840ED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</w:tc>
      </w:tr>
    </w:tbl>
    <w:p w:rsidR="004840ED" w:rsidRDefault="004840ED">
      <w:pPr>
        <w:rPr>
          <w:rFonts w:cstheme="minorHAnsi"/>
        </w:rPr>
      </w:pPr>
    </w:p>
    <w:p w:rsidR="00C07BBE" w:rsidRPr="00842B36" w:rsidRDefault="00C07BBE" w:rsidP="00C07BBE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Underlying hypothesis: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This investigation tests the hypothesis that higher I</w:t>
      </w:r>
      <w:r w:rsidRPr="00C07BBE">
        <w:rPr>
          <w:rFonts w:cstheme="minorHAnsi"/>
          <w:vertAlign w:val="subscript"/>
        </w:rPr>
        <w:t>K1</w:t>
      </w:r>
      <w:r>
        <w:rPr>
          <w:rFonts w:cstheme="minorHAnsi"/>
        </w:rPr>
        <w:t xml:space="preserve"> and lower I</w:t>
      </w:r>
      <w:r w:rsidRPr="00C07BBE">
        <w:rPr>
          <w:rFonts w:cstheme="minorHAnsi"/>
          <w:vertAlign w:val="subscript"/>
        </w:rPr>
        <w:t>CaL</w:t>
      </w:r>
      <w:r>
        <w:rPr>
          <w:rFonts w:cstheme="minorHAnsi"/>
        </w:rPr>
        <w:t xml:space="preserve"> increase the dominant frequency.</w:t>
      </w:r>
    </w:p>
    <w:p w:rsidR="00C07BBE" w:rsidRPr="00210EE4" w:rsidRDefault="00C07BBE" w:rsidP="00C07BBE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C07BBE" w:rsidRPr="005E6792" w:rsidRDefault="00C07BBE" w:rsidP="00C07BBE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 = </w:t>
      </w:r>
      <w:r w:rsidR="00D82578">
        <w:rPr>
          <w:sz w:val="22"/>
          <w:szCs w:val="22"/>
        </w:rPr>
        <w:t>atria with sustained AF</w:t>
      </w:r>
    </w:p>
    <w:p w:rsidR="00C07BBE" w:rsidRPr="005E6792" w:rsidRDefault="00C07BBE" w:rsidP="00C07BBE">
      <w:pPr>
        <w:pStyle w:val="Default"/>
      </w:pPr>
    </w:p>
    <w:p w:rsidR="00C07BBE" w:rsidRPr="00210EE4" w:rsidRDefault="00C07BBE" w:rsidP="00C07BBE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2302"/>
        <w:gridCol w:w="2633"/>
        <w:gridCol w:w="1134"/>
        <w:gridCol w:w="1037"/>
        <w:gridCol w:w="1140"/>
        <w:gridCol w:w="1140"/>
        <w:gridCol w:w="2277"/>
        <w:gridCol w:w="1689"/>
      </w:tblGrid>
      <w:tr w:rsidR="00C07BBE" w:rsidRPr="00210EE4" w:rsidTr="00C07BBE">
        <w:tc>
          <w:tcPr>
            <w:tcW w:w="724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cenario Analysed  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C07BBE" w:rsidRPr="00210EE4" w:rsidRDefault="00C07BBE" w:rsidP="00855E2A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011DE9" w:rsidRPr="00210EE4" w:rsidTr="00C07BBE">
        <w:trPr>
          <w:trHeight w:val="620"/>
        </w:trPr>
        <w:tc>
          <w:tcPr>
            <w:tcW w:w="724" w:type="pct"/>
            <w:vMerge w:val="restart"/>
            <w:vAlign w:val="center"/>
          </w:tcPr>
          <w:p w:rsidR="00011DE9" w:rsidRDefault="00011DE9" w:rsidP="00011DE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F dominant frequency for high </w:t>
            </w:r>
          </w:p>
          <w:p w:rsidR="00011DE9" w:rsidRPr="00210EE4" w:rsidRDefault="00011DE9" w:rsidP="00011DE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011DE9" w:rsidRPr="00210EE4" w:rsidRDefault="00011DE9" w:rsidP="00011DE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Higher I</w:t>
            </w:r>
            <w:r>
              <w:rPr>
                <w:rFonts w:cstheme="minorHAnsi"/>
                <w:vertAlign w:val="subscript"/>
              </w:rPr>
              <w:t>K1</w:t>
            </w:r>
            <w:r>
              <w:rPr>
                <w:rFonts w:cstheme="minorHAnsi"/>
              </w:rPr>
              <w:t xml:space="preserve"> density increases AF dominant frequency  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011DE9" w:rsidRPr="005F32A2" w:rsidRDefault="00011DE9" w:rsidP="00011DE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 Population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011DE9" w:rsidRPr="00210EE4" w:rsidRDefault="00011DE9" w:rsidP="00011DE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011DE9" w:rsidRPr="00210EE4" w:rsidRDefault="00011DE9" w:rsidP="00011DE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5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011DE9" w:rsidRPr="00210EE4" w:rsidRDefault="00011DE9" w:rsidP="00011DE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011DE9" w:rsidRPr="00210EE4" w:rsidRDefault="00011DE9" w:rsidP="00011DE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011DE9" w:rsidRDefault="00011DE9" w:rsidP="00011DE9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011DE9" w:rsidRPr="00210EE4" w:rsidRDefault="00011DE9" w:rsidP="00011DE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</w:tr>
      <w:tr w:rsidR="00C07BBE" w:rsidRPr="00210EE4" w:rsidTr="00C07BBE">
        <w:trPr>
          <w:trHeight w:val="620"/>
        </w:trPr>
        <w:tc>
          <w:tcPr>
            <w:tcW w:w="724" w:type="pct"/>
            <w:vMerge/>
            <w:vAlign w:val="center"/>
          </w:tcPr>
          <w:p w:rsidR="00C07BBE" w:rsidRDefault="00C07BBE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C07BBE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C07BBE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to, INaK, INa</w:t>
            </w:r>
          </w:p>
          <w:p w:rsidR="00C07BBE" w:rsidRPr="005F32A2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K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BBE" w:rsidRPr="005F32A2" w:rsidRDefault="00011DE9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BBE" w:rsidRDefault="00011DE9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BBE" w:rsidRDefault="00DE6975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BBE" w:rsidRDefault="00871FDF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BBE" w:rsidRDefault="00C07BBE" w:rsidP="00855E2A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C07BBE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</w:t>
            </w:r>
            <w:r w:rsidR="00E257FF">
              <w:rPr>
                <w:rFonts w:cstheme="minorHAnsi"/>
              </w:rPr>
              <w:t>3</w:t>
            </w:r>
          </w:p>
        </w:tc>
      </w:tr>
      <w:tr w:rsidR="00C07BBE" w:rsidRPr="00210EE4" w:rsidTr="00C07BBE">
        <w:trPr>
          <w:trHeight w:val="620"/>
        </w:trPr>
        <w:tc>
          <w:tcPr>
            <w:tcW w:w="724" w:type="pct"/>
            <w:vMerge/>
            <w:vAlign w:val="center"/>
          </w:tcPr>
          <w:p w:rsidR="00C07BBE" w:rsidRDefault="00C07BBE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C07BBE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07BBE" w:rsidRDefault="00C07BBE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to, INaK, INa</w:t>
            </w:r>
          </w:p>
          <w:p w:rsidR="00C07BBE" w:rsidRPr="005F32A2" w:rsidRDefault="00C07BBE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 IK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Pr="005F32A2" w:rsidRDefault="00011DE9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011DE9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DE6975" w:rsidP="00DE6975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871FDF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C07BBE" w:rsidP="00855E2A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07BBE" w:rsidRDefault="00C07BB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</w:t>
            </w:r>
            <w:r w:rsidR="00E257FF">
              <w:rPr>
                <w:rFonts w:cstheme="minorHAnsi"/>
              </w:rPr>
              <w:t>3</w:t>
            </w:r>
          </w:p>
        </w:tc>
      </w:tr>
      <w:tr w:rsidR="0097126B" w:rsidRPr="00210EE4" w:rsidTr="00C07BBE">
        <w:trPr>
          <w:trHeight w:val="620"/>
        </w:trPr>
        <w:tc>
          <w:tcPr>
            <w:tcW w:w="724" w:type="pct"/>
            <w:vMerge w:val="restart"/>
            <w:vAlign w:val="center"/>
          </w:tcPr>
          <w:p w:rsidR="0097126B" w:rsidRDefault="0097126B" w:rsidP="0097126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F dominant frequency for low </w:t>
            </w:r>
          </w:p>
          <w:p w:rsidR="0097126B" w:rsidRPr="00210EE4" w:rsidRDefault="0097126B" w:rsidP="0097126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CaL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97126B" w:rsidRPr="00210EE4" w:rsidRDefault="0097126B" w:rsidP="0097126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Lower I</w:t>
            </w:r>
            <w:r>
              <w:rPr>
                <w:rFonts w:cstheme="minorHAnsi"/>
                <w:vertAlign w:val="subscript"/>
              </w:rPr>
              <w:t>CaL</w:t>
            </w:r>
            <w:r>
              <w:rPr>
                <w:rFonts w:cstheme="minorHAnsi"/>
              </w:rPr>
              <w:t xml:space="preserve"> density increases AF dominant frequency  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97126B" w:rsidRPr="005F32A2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verall Population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97126B" w:rsidRPr="00210EE4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6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97126B" w:rsidRPr="00210EE4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5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97126B" w:rsidRPr="00210EE4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97126B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97126B" w:rsidRDefault="0097126B" w:rsidP="0097126B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97126B" w:rsidRPr="00210EE4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</w:tr>
      <w:tr w:rsidR="0097126B" w:rsidRPr="00210EE4" w:rsidTr="00C07BBE">
        <w:trPr>
          <w:trHeight w:val="620"/>
        </w:trPr>
        <w:tc>
          <w:tcPr>
            <w:tcW w:w="724" w:type="pct"/>
            <w:vMerge/>
            <w:vAlign w:val="center"/>
          </w:tcPr>
          <w:p w:rsidR="0097126B" w:rsidRDefault="0097126B" w:rsidP="0097126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97126B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97126B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to, INaK, INa, IK1</w:t>
            </w:r>
          </w:p>
          <w:p w:rsidR="0097126B" w:rsidRPr="005F32A2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CaL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26B" w:rsidRPr="005F32A2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26B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26B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26B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126B" w:rsidRDefault="0097126B" w:rsidP="0097126B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97126B" w:rsidRDefault="0097126B" w:rsidP="0097126B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</w:tr>
      <w:tr w:rsidR="00C07BBE" w:rsidRPr="00210EE4" w:rsidTr="00C07BBE">
        <w:trPr>
          <w:trHeight w:val="620"/>
        </w:trPr>
        <w:tc>
          <w:tcPr>
            <w:tcW w:w="724" w:type="pct"/>
            <w:vMerge/>
            <w:vAlign w:val="center"/>
          </w:tcPr>
          <w:p w:rsidR="00C07BBE" w:rsidRDefault="00C07BBE" w:rsidP="00C07BB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C07BBE" w:rsidRDefault="00C07BBE" w:rsidP="00C07BBE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07BBE" w:rsidRDefault="00C07BBE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igh Ito, INaK, INa, IK1</w:t>
            </w:r>
          </w:p>
          <w:p w:rsidR="00C07BBE" w:rsidRPr="005F32A2" w:rsidRDefault="00C07BBE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 ICa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Pr="005F32A2" w:rsidRDefault="0097126B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97126B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DE6975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871FDF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z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7BBE" w:rsidRDefault="00C07BBE" w:rsidP="00C07BBE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07BBE" w:rsidRDefault="00C07BBE" w:rsidP="00C07BB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</w:t>
            </w:r>
            <w:r w:rsidR="00E257FF">
              <w:rPr>
                <w:rFonts w:cstheme="minorHAnsi"/>
              </w:rPr>
              <w:t>3</w:t>
            </w:r>
          </w:p>
        </w:tc>
      </w:tr>
    </w:tbl>
    <w:p w:rsidR="00C07BBE" w:rsidRDefault="00C07BBE">
      <w:pPr>
        <w:rPr>
          <w:rFonts w:cstheme="minorHAnsi"/>
        </w:rPr>
      </w:pPr>
    </w:p>
    <w:p w:rsidR="00227CC3" w:rsidRDefault="00227CC3">
      <w:pPr>
        <w:rPr>
          <w:rFonts w:cstheme="minorHAnsi"/>
        </w:rPr>
      </w:pPr>
    </w:p>
    <w:p w:rsidR="001617F8" w:rsidRDefault="001617F8" w:rsidP="00227CC3">
      <w:pPr>
        <w:rPr>
          <w:rFonts w:cstheme="minorHAnsi"/>
          <w:b/>
        </w:rPr>
      </w:pPr>
    </w:p>
    <w:p w:rsidR="001617F8" w:rsidRDefault="001617F8" w:rsidP="00227CC3">
      <w:pPr>
        <w:rPr>
          <w:rFonts w:cstheme="minorHAnsi"/>
          <w:b/>
        </w:rPr>
      </w:pPr>
    </w:p>
    <w:p w:rsidR="001617F8" w:rsidRDefault="001617F8" w:rsidP="00227CC3">
      <w:pPr>
        <w:rPr>
          <w:rFonts w:cstheme="minorHAnsi"/>
          <w:b/>
        </w:rPr>
      </w:pPr>
    </w:p>
    <w:p w:rsidR="001617F8" w:rsidRDefault="001617F8" w:rsidP="00227CC3">
      <w:pPr>
        <w:rPr>
          <w:rFonts w:cstheme="minorHAnsi"/>
          <w:b/>
        </w:rPr>
      </w:pPr>
    </w:p>
    <w:p w:rsidR="00227CC3" w:rsidRPr="00842B36" w:rsidRDefault="00227CC3" w:rsidP="00227CC3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Underlying hypothesis: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Atria responding to vernakalant have a longer refractoriness, due to elevated ICaL.</w:t>
      </w:r>
    </w:p>
    <w:p w:rsidR="00227CC3" w:rsidRPr="00210EE4" w:rsidRDefault="00227CC3" w:rsidP="00227CC3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227CC3" w:rsidRPr="005E6792" w:rsidRDefault="00227CC3" w:rsidP="00227CC3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 = </w:t>
      </w:r>
      <w:r w:rsidR="00F74D08">
        <w:rPr>
          <w:sz w:val="22"/>
          <w:szCs w:val="22"/>
        </w:rPr>
        <w:t>ionic current profiles</w:t>
      </w:r>
    </w:p>
    <w:p w:rsidR="00227CC3" w:rsidRPr="005E6792" w:rsidRDefault="00227CC3" w:rsidP="00227CC3">
      <w:pPr>
        <w:pStyle w:val="Default"/>
      </w:pPr>
    </w:p>
    <w:p w:rsidR="00227CC3" w:rsidRPr="00210EE4" w:rsidRDefault="00227CC3" w:rsidP="00227CC3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2302"/>
        <w:gridCol w:w="2633"/>
        <w:gridCol w:w="1134"/>
        <w:gridCol w:w="1037"/>
        <w:gridCol w:w="1140"/>
        <w:gridCol w:w="1140"/>
        <w:gridCol w:w="2277"/>
        <w:gridCol w:w="1689"/>
      </w:tblGrid>
      <w:tr w:rsidR="00227CC3" w:rsidRPr="00210EE4" w:rsidTr="00855E2A">
        <w:tc>
          <w:tcPr>
            <w:tcW w:w="724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227CC3" w:rsidRPr="00210EE4" w:rsidRDefault="00A9228F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onic current profiles responding to vernakalant in (%) of LVA distributions</w:t>
            </w:r>
            <w:r w:rsidR="00227CC3">
              <w:rPr>
                <w:rFonts w:cstheme="minorHAnsi"/>
              </w:rPr>
              <w:t xml:space="preserve"> 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227CC3" w:rsidRPr="00210EE4" w:rsidRDefault="00227CC3" w:rsidP="00855E2A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2C0B6C" w:rsidRPr="00210EE4" w:rsidTr="00855E2A">
        <w:trPr>
          <w:trHeight w:val="620"/>
        </w:trPr>
        <w:tc>
          <w:tcPr>
            <w:tcW w:w="724" w:type="pct"/>
            <w:vMerge w:val="restart"/>
            <w:vAlign w:val="center"/>
          </w:tcPr>
          <w:p w:rsidR="00DB67DC" w:rsidRDefault="00DB67DC" w:rsidP="00DB67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2C0B6C" w:rsidRPr="00210EE4" w:rsidRDefault="002C0B6C" w:rsidP="002C0B6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CaL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2C0B6C" w:rsidRPr="00210EE4" w:rsidRDefault="002C0B6C" w:rsidP="002C0B6C">
            <w:pPr>
              <w:spacing w:after="0" w:line="240" w:lineRule="auto"/>
              <w:rPr>
                <w:rFonts w:cstheme="minorHAnsi"/>
              </w:rPr>
            </w:pPr>
            <w:r w:rsidRPr="000D5AE7">
              <w:rPr>
                <w:rFonts w:cstheme="minorHAnsi"/>
              </w:rPr>
              <w:t xml:space="preserve">Vernakalant </w:t>
            </w:r>
            <w:r>
              <w:rPr>
                <w:rFonts w:cstheme="minorHAnsi"/>
              </w:rPr>
              <w:t>is effective in</w:t>
            </w:r>
            <w:r w:rsidRPr="000D5AE7">
              <w:rPr>
                <w:rFonts w:cstheme="minorHAnsi"/>
              </w:rPr>
              <w:t xml:space="preserve"> atria with ICaL </w:t>
            </w:r>
            <w:r>
              <w:rPr>
                <w:rFonts w:cstheme="minorHAnsi"/>
              </w:rPr>
              <w:t>up</w:t>
            </w:r>
            <w:r w:rsidRPr="000D5AE7">
              <w:rPr>
                <w:rFonts w:cstheme="minorHAnsi"/>
              </w:rPr>
              <w:t xml:space="preserve">-regulation 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2C0B6C" w:rsidRPr="005F32A2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5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Pr="00210EE4" w:rsidRDefault="00C90386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8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Pr="00210EE4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Pr="00210EE4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Pr="00210EE4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2C0B6C" w:rsidRPr="00210EE4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2C0B6C" w:rsidRPr="00210EE4" w:rsidTr="00855E2A">
        <w:trPr>
          <w:trHeight w:val="620"/>
        </w:trPr>
        <w:tc>
          <w:tcPr>
            <w:tcW w:w="724" w:type="pct"/>
            <w:vMerge/>
            <w:vAlign w:val="center"/>
          </w:tcPr>
          <w:p w:rsidR="002C0B6C" w:rsidRDefault="002C0B6C" w:rsidP="002C0B6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2C0B6C" w:rsidRPr="005F32A2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- 9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Pr="005F32A2" w:rsidRDefault="00C90386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2C0B6C" w:rsidRPr="00210EE4" w:rsidTr="00855E2A">
        <w:trPr>
          <w:trHeight w:val="620"/>
        </w:trPr>
        <w:tc>
          <w:tcPr>
            <w:tcW w:w="724" w:type="pct"/>
            <w:vMerge/>
            <w:vAlign w:val="center"/>
          </w:tcPr>
          <w:p w:rsidR="002C0B6C" w:rsidRDefault="002C0B6C" w:rsidP="002C0B6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0B6C" w:rsidRPr="005F32A2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Pr="005F32A2" w:rsidRDefault="00C90386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Pr="00210EE4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Default="002C0B6C" w:rsidP="002C0B6C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2C0B6C" w:rsidRPr="00210EE4" w:rsidTr="00855E2A">
        <w:trPr>
          <w:trHeight w:val="620"/>
        </w:trPr>
        <w:tc>
          <w:tcPr>
            <w:tcW w:w="724" w:type="pct"/>
            <w:vMerge w:val="restart"/>
            <w:vAlign w:val="center"/>
          </w:tcPr>
          <w:p w:rsidR="00DB67DC" w:rsidRDefault="00DB67DC" w:rsidP="00DB67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2C0B6C" w:rsidRPr="00210EE4" w:rsidRDefault="002C0B6C" w:rsidP="002C0B6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NaK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2C0B6C" w:rsidRPr="00210EE4" w:rsidRDefault="002C0B6C" w:rsidP="002C0B6C">
            <w:pPr>
              <w:spacing w:after="0" w:line="240" w:lineRule="auto"/>
              <w:rPr>
                <w:rFonts w:cstheme="minorHAnsi"/>
              </w:rPr>
            </w:pPr>
            <w:r w:rsidRPr="000D5AE7">
              <w:rPr>
                <w:rFonts w:cstheme="minorHAnsi"/>
              </w:rPr>
              <w:t xml:space="preserve">Vernakalant </w:t>
            </w:r>
            <w:r>
              <w:rPr>
                <w:rFonts w:cstheme="minorHAnsi"/>
              </w:rPr>
              <w:t>is effective in</w:t>
            </w:r>
            <w:r w:rsidRPr="000D5AE7">
              <w:rPr>
                <w:rFonts w:cstheme="minorHAnsi"/>
              </w:rPr>
              <w:t xml:space="preserve"> atria with INaK up-regulation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2C0B6C" w:rsidRPr="005F32A2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5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Pr="005F32A2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2C0B6C" w:rsidRPr="00210EE4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2C0B6C" w:rsidRPr="00210EE4" w:rsidTr="00855E2A">
        <w:trPr>
          <w:trHeight w:val="620"/>
        </w:trPr>
        <w:tc>
          <w:tcPr>
            <w:tcW w:w="724" w:type="pct"/>
            <w:vMerge/>
            <w:vAlign w:val="center"/>
          </w:tcPr>
          <w:p w:rsidR="002C0B6C" w:rsidRDefault="002C0B6C" w:rsidP="002C0B6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2C0B6C" w:rsidRPr="005F32A2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- 9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Pr="005F32A2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Pr="00210EE4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0B6C" w:rsidRDefault="002C0B6C" w:rsidP="002C0B6C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2C0B6C" w:rsidRPr="00210EE4" w:rsidTr="00855E2A">
        <w:trPr>
          <w:trHeight w:val="620"/>
        </w:trPr>
        <w:tc>
          <w:tcPr>
            <w:tcW w:w="724" w:type="pct"/>
            <w:vMerge/>
            <w:vAlign w:val="center"/>
          </w:tcPr>
          <w:p w:rsidR="002C0B6C" w:rsidRDefault="002C0B6C" w:rsidP="002C0B6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C0B6C" w:rsidRPr="005F32A2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Pr="005F32A2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Default="002C30F2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0B6C" w:rsidRDefault="002C0B6C" w:rsidP="002C0B6C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0B6C" w:rsidRDefault="002C0B6C" w:rsidP="002C0B6C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</w:tbl>
    <w:p w:rsidR="00227CC3" w:rsidRDefault="00227CC3">
      <w:pPr>
        <w:rPr>
          <w:rFonts w:cstheme="minorHAnsi"/>
        </w:rPr>
      </w:pPr>
    </w:p>
    <w:p w:rsidR="00BC4C02" w:rsidRDefault="00BC4C02" w:rsidP="00BC4C02">
      <w:pPr>
        <w:rPr>
          <w:rFonts w:cstheme="minorHAnsi"/>
          <w:b/>
        </w:rPr>
      </w:pPr>
    </w:p>
    <w:p w:rsidR="00BC4C02" w:rsidRDefault="00BC4C02" w:rsidP="00BC4C02">
      <w:pPr>
        <w:rPr>
          <w:rFonts w:cstheme="minorHAnsi"/>
          <w:b/>
        </w:rPr>
      </w:pPr>
    </w:p>
    <w:p w:rsidR="00BC4C02" w:rsidRDefault="00BC4C02" w:rsidP="00BC4C02">
      <w:pPr>
        <w:rPr>
          <w:rFonts w:cstheme="minorHAnsi"/>
          <w:b/>
        </w:rPr>
      </w:pPr>
    </w:p>
    <w:p w:rsidR="00BC4C02" w:rsidRDefault="00BC4C02" w:rsidP="00BC4C02">
      <w:pPr>
        <w:rPr>
          <w:rFonts w:cstheme="minorHAnsi"/>
          <w:b/>
        </w:rPr>
      </w:pPr>
    </w:p>
    <w:p w:rsidR="00BC4C02" w:rsidRDefault="00BC4C02" w:rsidP="00BC4C02">
      <w:pPr>
        <w:rPr>
          <w:rFonts w:cstheme="minorHAnsi"/>
          <w:b/>
        </w:rPr>
      </w:pPr>
    </w:p>
    <w:p w:rsidR="00BC4C02" w:rsidRPr="00842B36" w:rsidRDefault="00BC4C02" w:rsidP="00BC4C02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Underlying hypothesis: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Atria not responding to amiodarone have the highest excitability, due to ionic current dysregulation.</w:t>
      </w:r>
    </w:p>
    <w:p w:rsidR="000643BE" w:rsidRPr="00210EE4" w:rsidRDefault="000643BE" w:rsidP="000643BE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BC4C02" w:rsidRPr="006517D7" w:rsidRDefault="000643BE" w:rsidP="00BC4C02">
      <w:pPr>
        <w:pStyle w:val="Default"/>
        <w:rPr>
          <w:sz w:val="22"/>
          <w:szCs w:val="22"/>
        </w:rPr>
      </w:pPr>
      <w:r>
        <w:rPr>
          <w:sz w:val="22"/>
          <w:szCs w:val="22"/>
        </w:rPr>
        <w:t>n = ionic current profiles</w:t>
      </w:r>
    </w:p>
    <w:p w:rsidR="000643BE" w:rsidRPr="005E6792" w:rsidRDefault="000643BE" w:rsidP="00BC4C02">
      <w:pPr>
        <w:pStyle w:val="Default"/>
      </w:pPr>
    </w:p>
    <w:p w:rsidR="00BC4C02" w:rsidRPr="00210EE4" w:rsidRDefault="00BC4C02" w:rsidP="00BC4C02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2302"/>
        <w:gridCol w:w="2633"/>
        <w:gridCol w:w="1134"/>
        <w:gridCol w:w="1037"/>
        <w:gridCol w:w="1140"/>
        <w:gridCol w:w="1140"/>
        <w:gridCol w:w="2277"/>
        <w:gridCol w:w="1689"/>
      </w:tblGrid>
      <w:tr w:rsidR="00BC4C02" w:rsidRPr="00210EE4" w:rsidTr="00855E2A">
        <w:tc>
          <w:tcPr>
            <w:tcW w:w="724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onic current profiles responding to </w:t>
            </w:r>
            <w:r w:rsidR="004820E6">
              <w:rPr>
                <w:rFonts w:cstheme="minorHAnsi"/>
              </w:rPr>
              <w:t>amiodarone</w:t>
            </w:r>
            <w:r>
              <w:rPr>
                <w:rFonts w:cstheme="minorHAnsi"/>
              </w:rPr>
              <w:t xml:space="preserve"> in (%) of LVA distributions 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BC4C02" w:rsidRPr="00210EE4" w:rsidRDefault="00BC4C02" w:rsidP="00855E2A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BC4C02" w:rsidRPr="00210EE4" w:rsidTr="00010C39">
        <w:trPr>
          <w:trHeight w:val="454"/>
        </w:trPr>
        <w:tc>
          <w:tcPr>
            <w:tcW w:w="724" w:type="pct"/>
            <w:vMerge w:val="restart"/>
            <w:vAlign w:val="center"/>
          </w:tcPr>
          <w:p w:rsidR="00DB67DC" w:rsidRDefault="00DB67DC" w:rsidP="00DB67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BC4C02" w:rsidRPr="00210EE4" w:rsidRDefault="0059305A" w:rsidP="0059305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K1</w:t>
            </w:r>
            <w:r w:rsidR="00BC4C02"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BC4C02" w:rsidRPr="00210EE4" w:rsidRDefault="0059305A" w:rsidP="00010C3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  <w:r w:rsidR="00BC4C02" w:rsidRPr="000D5AE7">
              <w:rPr>
                <w:rFonts w:cstheme="minorHAnsi"/>
              </w:rPr>
              <w:t xml:space="preserve"> </w:t>
            </w:r>
            <w:r w:rsidR="00BC4C02">
              <w:rPr>
                <w:rFonts w:cstheme="minorHAnsi"/>
              </w:rPr>
              <w:t>is effective in</w:t>
            </w:r>
            <w:r w:rsidR="00BC4C02" w:rsidRPr="000D5AE7">
              <w:rPr>
                <w:rFonts w:cstheme="minorHAnsi"/>
              </w:rPr>
              <w:t xml:space="preserve"> atria with I</w:t>
            </w:r>
            <w:r w:rsidR="00010C39">
              <w:rPr>
                <w:rFonts w:cstheme="minorHAnsi"/>
              </w:rPr>
              <w:t>K1</w:t>
            </w:r>
            <w:r w:rsidR="00BC4C02" w:rsidRPr="000D5AE7">
              <w:rPr>
                <w:rFonts w:cstheme="minorHAnsi"/>
              </w:rPr>
              <w:t xml:space="preserve"> </w:t>
            </w:r>
            <w:r w:rsidR="00010C39">
              <w:rPr>
                <w:rFonts w:cstheme="minorHAnsi"/>
              </w:rPr>
              <w:t>down</w:t>
            </w:r>
            <w:r w:rsidR="00BC4C02" w:rsidRPr="000D5AE7">
              <w:rPr>
                <w:rFonts w:cstheme="minorHAnsi"/>
              </w:rPr>
              <w:t xml:space="preserve">-regulation 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BC4C02" w:rsidRPr="005F32A2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5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BC4C02" w:rsidRPr="00210EE4" w:rsidRDefault="00B80DCC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BC4C02" w:rsidRPr="00210EE4" w:rsidRDefault="00A617AF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BC4C02" w:rsidRPr="00210EE4" w:rsidRDefault="003D78A4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BC4C02" w:rsidRPr="00210EE4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BC4C02" w:rsidRDefault="00BC4C02" w:rsidP="0059305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BC4C02" w:rsidRPr="00210EE4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BC4C02" w:rsidRPr="00210EE4" w:rsidTr="00010C39">
        <w:trPr>
          <w:trHeight w:val="454"/>
        </w:trPr>
        <w:tc>
          <w:tcPr>
            <w:tcW w:w="724" w:type="pct"/>
            <w:vMerge/>
            <w:vAlign w:val="center"/>
          </w:tcPr>
          <w:p w:rsidR="00BC4C02" w:rsidRDefault="00BC4C02" w:rsidP="0059305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BC4C02" w:rsidRDefault="00BC4C02" w:rsidP="00010C3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BC4C02" w:rsidRPr="005F32A2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- 9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C02" w:rsidRPr="005F32A2" w:rsidRDefault="00B80DCC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C02" w:rsidRDefault="00A617AF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C02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C02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4C02" w:rsidRDefault="00BC4C02" w:rsidP="0059305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BC4C02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010C39" w:rsidRPr="00210EE4" w:rsidTr="00010C39">
        <w:trPr>
          <w:trHeight w:val="454"/>
        </w:trPr>
        <w:tc>
          <w:tcPr>
            <w:tcW w:w="724" w:type="pct"/>
            <w:vMerge/>
            <w:vAlign w:val="center"/>
          </w:tcPr>
          <w:p w:rsidR="00BC4C02" w:rsidRDefault="00BC4C02" w:rsidP="0059305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BC4C02" w:rsidRDefault="00BC4C02" w:rsidP="00010C3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C4C02" w:rsidRPr="005F32A2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C02" w:rsidRPr="005F32A2" w:rsidRDefault="00B80DCC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C02" w:rsidRDefault="00A617AF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C02" w:rsidRDefault="003D78A4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C02" w:rsidRPr="00210EE4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4C02" w:rsidRDefault="00BC4C02" w:rsidP="0059305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4C02" w:rsidRDefault="00BC4C02" w:rsidP="0059305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BA2529" w:rsidRPr="00210EE4" w:rsidTr="00010C39">
        <w:trPr>
          <w:trHeight w:val="454"/>
        </w:trPr>
        <w:tc>
          <w:tcPr>
            <w:tcW w:w="724" w:type="pct"/>
            <w:vMerge w:val="restart"/>
            <w:vAlign w:val="center"/>
          </w:tcPr>
          <w:p w:rsidR="00DB67DC" w:rsidRDefault="00DB67DC" w:rsidP="00DB67D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BA2529" w:rsidRPr="00210EE4" w:rsidRDefault="00BA2529" w:rsidP="00BA252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CaL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BA2529" w:rsidRPr="00210EE4" w:rsidRDefault="00BA2529" w:rsidP="00BA252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s effective in</w:t>
            </w:r>
            <w:r w:rsidRPr="000D5AE7">
              <w:rPr>
                <w:rFonts w:cstheme="minorHAnsi"/>
              </w:rPr>
              <w:t xml:space="preserve"> atria with I</w:t>
            </w:r>
            <w:r>
              <w:rPr>
                <w:rFonts w:cstheme="minorHAnsi"/>
              </w:rPr>
              <w:t>K1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up</w:t>
            </w:r>
            <w:r w:rsidRPr="000D5AE7">
              <w:rPr>
                <w:rFonts w:cstheme="minorHAnsi"/>
              </w:rPr>
              <w:t>-regulation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BA2529" w:rsidRPr="005F32A2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5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BA2529" w:rsidRPr="005F32A2" w:rsidRDefault="00B80DCC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BA2529" w:rsidRDefault="00A617AF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BA2529" w:rsidRPr="00210EE4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BA2529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BA2529" w:rsidRDefault="00BA2529" w:rsidP="00BA2529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BA2529" w:rsidRPr="00210EE4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BA2529" w:rsidRPr="00210EE4" w:rsidTr="00010C39">
        <w:trPr>
          <w:trHeight w:val="454"/>
        </w:trPr>
        <w:tc>
          <w:tcPr>
            <w:tcW w:w="724" w:type="pct"/>
            <w:vMerge/>
            <w:vAlign w:val="center"/>
          </w:tcPr>
          <w:p w:rsidR="00BA2529" w:rsidRDefault="00BA2529" w:rsidP="00BA25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BA2529" w:rsidRDefault="00BA2529" w:rsidP="00BA25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BA2529" w:rsidRPr="005F32A2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- 9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29" w:rsidRPr="005F32A2" w:rsidRDefault="00B80DCC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29" w:rsidRDefault="00A617AF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29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29" w:rsidRPr="00210EE4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2529" w:rsidRDefault="00BA2529" w:rsidP="00BA2529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BA2529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BA2529" w:rsidRPr="00210EE4" w:rsidTr="00010C39">
        <w:trPr>
          <w:trHeight w:val="454"/>
        </w:trPr>
        <w:tc>
          <w:tcPr>
            <w:tcW w:w="724" w:type="pct"/>
            <w:vMerge/>
            <w:vAlign w:val="center"/>
          </w:tcPr>
          <w:p w:rsidR="00BA2529" w:rsidRDefault="00BA2529" w:rsidP="00BA25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BA2529" w:rsidRDefault="00BA2529" w:rsidP="00BA25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A2529" w:rsidRPr="005F32A2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529" w:rsidRPr="005F32A2" w:rsidRDefault="00B80DCC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529" w:rsidRDefault="00A617AF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529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529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2529" w:rsidRDefault="00BA2529" w:rsidP="00BA2529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A2529" w:rsidRDefault="00BA2529" w:rsidP="00BA2529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700BBD" w:rsidRPr="00210EE4" w:rsidTr="00010C39">
        <w:trPr>
          <w:trHeight w:val="454"/>
        </w:trPr>
        <w:tc>
          <w:tcPr>
            <w:tcW w:w="724" w:type="pct"/>
            <w:vMerge w:val="restart"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NaK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s effective in</w:t>
            </w:r>
            <w:r w:rsidRPr="000D5AE7">
              <w:rPr>
                <w:rFonts w:cstheme="minorHAnsi"/>
              </w:rPr>
              <w:t xml:space="preserve"> atria with I</w:t>
            </w:r>
            <w:r>
              <w:rPr>
                <w:rFonts w:cstheme="minorHAnsi"/>
              </w:rPr>
              <w:t>NaK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own</w:t>
            </w:r>
            <w:r w:rsidRPr="000D5AE7">
              <w:rPr>
                <w:rFonts w:cstheme="minorHAnsi"/>
              </w:rPr>
              <w:t>-regulation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50% LVA distribution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Pr="00210EE4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Pr="00210EE4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00BBD" w:rsidRPr="00210EE4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700BBD" w:rsidRPr="00210EE4" w:rsidTr="00010C39">
        <w:trPr>
          <w:trHeight w:val="454"/>
        </w:trPr>
        <w:tc>
          <w:tcPr>
            <w:tcW w:w="724" w:type="pct"/>
            <w:vMerge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- 90%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700BBD" w:rsidRPr="00210EE4" w:rsidTr="00010C39">
        <w:trPr>
          <w:trHeight w:val="454"/>
        </w:trPr>
        <w:tc>
          <w:tcPr>
            <w:tcW w:w="724" w:type="pct"/>
            <w:vMerge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%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Pr="00210EE4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700BBD" w:rsidRPr="00210EE4" w:rsidTr="00010C39">
        <w:trPr>
          <w:trHeight w:val="454"/>
        </w:trPr>
        <w:tc>
          <w:tcPr>
            <w:tcW w:w="724" w:type="pct"/>
            <w:vMerge w:val="restart"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>
              <w:rPr>
                <w:rFonts w:cstheme="minorHAnsi"/>
                <w:vertAlign w:val="subscript"/>
              </w:rPr>
              <w:t>NCX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s effective in</w:t>
            </w:r>
            <w:r w:rsidRPr="000D5AE7">
              <w:rPr>
                <w:rFonts w:cstheme="minorHAnsi"/>
              </w:rPr>
              <w:t xml:space="preserve"> atria with I</w:t>
            </w:r>
            <w:r>
              <w:rPr>
                <w:rFonts w:cstheme="minorHAnsi"/>
              </w:rPr>
              <w:t>NCX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up</w:t>
            </w:r>
            <w:r w:rsidRPr="000D5AE7">
              <w:rPr>
                <w:rFonts w:cstheme="minorHAnsi"/>
              </w:rPr>
              <w:t>-regulation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50% LVA distribution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Pr="00210EE4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00BBD" w:rsidRPr="00210EE4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700BBD" w:rsidRPr="00210EE4" w:rsidTr="0059305A">
        <w:trPr>
          <w:trHeight w:val="454"/>
        </w:trPr>
        <w:tc>
          <w:tcPr>
            <w:tcW w:w="724" w:type="pct"/>
            <w:vMerge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- 90%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Pr="00210EE4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0BBD" w:rsidRDefault="00700BBD" w:rsidP="00700BBD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700BBD" w:rsidRPr="00210EE4" w:rsidTr="0059305A">
        <w:trPr>
          <w:trHeight w:val="454"/>
        </w:trPr>
        <w:tc>
          <w:tcPr>
            <w:tcW w:w="724" w:type="pct"/>
            <w:vMerge/>
            <w:vAlign w:val="center"/>
          </w:tcPr>
          <w:p w:rsidR="00700BBD" w:rsidRDefault="00700BBD" w:rsidP="00700BBD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%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Pr="005F32A2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0BBD" w:rsidRDefault="00700BBD" w:rsidP="00700BBD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00BBD" w:rsidRDefault="00700BBD" w:rsidP="00700BB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</w:tbl>
    <w:p w:rsidR="00BC4C02" w:rsidRDefault="00BC4C02">
      <w:pPr>
        <w:rPr>
          <w:rFonts w:cstheme="minorHAnsi"/>
        </w:rPr>
      </w:pPr>
    </w:p>
    <w:p w:rsidR="00621E96" w:rsidRDefault="00621E96">
      <w:pPr>
        <w:rPr>
          <w:rFonts w:cstheme="minorHAnsi"/>
        </w:rPr>
      </w:pPr>
    </w:p>
    <w:p w:rsidR="00621E96" w:rsidRPr="00842B36" w:rsidRDefault="00621E96" w:rsidP="00621E96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Underlying hypothesis: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Atria responding to flecainide have lower INa.</w:t>
      </w:r>
    </w:p>
    <w:p w:rsidR="00621E96" w:rsidRPr="00210EE4" w:rsidRDefault="00621E96" w:rsidP="00621E96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621E96" w:rsidRPr="006517D7" w:rsidRDefault="00621E96" w:rsidP="00621E96">
      <w:pPr>
        <w:pStyle w:val="Default"/>
        <w:rPr>
          <w:sz w:val="22"/>
          <w:szCs w:val="22"/>
        </w:rPr>
      </w:pPr>
      <w:r>
        <w:rPr>
          <w:sz w:val="22"/>
          <w:szCs w:val="22"/>
        </w:rPr>
        <w:t>n = ionic current profiles</w:t>
      </w:r>
    </w:p>
    <w:p w:rsidR="00621E96" w:rsidRPr="005E6792" w:rsidRDefault="00621E96" w:rsidP="00621E96">
      <w:pPr>
        <w:pStyle w:val="Default"/>
      </w:pPr>
    </w:p>
    <w:p w:rsidR="00621E96" w:rsidRPr="00210EE4" w:rsidRDefault="00621E96" w:rsidP="00621E96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2302"/>
        <w:gridCol w:w="2633"/>
        <w:gridCol w:w="1134"/>
        <w:gridCol w:w="1037"/>
        <w:gridCol w:w="1140"/>
        <w:gridCol w:w="1140"/>
        <w:gridCol w:w="2277"/>
        <w:gridCol w:w="1689"/>
      </w:tblGrid>
      <w:tr w:rsidR="00621E96" w:rsidRPr="00210EE4" w:rsidTr="00855E2A">
        <w:tc>
          <w:tcPr>
            <w:tcW w:w="724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onic current profiles responding to </w:t>
            </w:r>
            <w:r w:rsidR="00296684">
              <w:rPr>
                <w:rFonts w:cstheme="minorHAnsi"/>
              </w:rPr>
              <w:t xml:space="preserve">flecainide </w:t>
            </w:r>
            <w:r>
              <w:rPr>
                <w:rFonts w:cstheme="minorHAnsi"/>
              </w:rPr>
              <w:t xml:space="preserve">in (%) of LVA distributions 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621E96" w:rsidRPr="00210EE4" w:rsidRDefault="00621E96" w:rsidP="00855E2A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621E96" w:rsidRPr="00210EE4" w:rsidTr="00855E2A">
        <w:trPr>
          <w:trHeight w:val="454"/>
        </w:trPr>
        <w:tc>
          <w:tcPr>
            <w:tcW w:w="724" w:type="pct"/>
            <w:vMerge w:val="restart"/>
            <w:vAlign w:val="center"/>
          </w:tcPr>
          <w:p w:rsidR="00DB67DC" w:rsidRDefault="00DB67DC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riation (%) </w:t>
            </w:r>
          </w:p>
          <w:p w:rsidR="00621E96" w:rsidRPr="00210EE4" w:rsidRDefault="00621E96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873782">
              <w:rPr>
                <w:rFonts w:cstheme="minorHAnsi"/>
                <w:vertAlign w:val="subscript"/>
              </w:rPr>
              <w:t>Na</w:t>
            </w:r>
            <w:r>
              <w:rPr>
                <w:rFonts w:cstheme="minorHAnsi"/>
              </w:rPr>
              <w:t xml:space="preserve"> density</w:t>
            </w:r>
          </w:p>
        </w:tc>
        <w:tc>
          <w:tcPr>
            <w:tcW w:w="737" w:type="pct"/>
            <w:vMerge w:val="restart"/>
            <w:vAlign w:val="center"/>
          </w:tcPr>
          <w:p w:rsidR="00621E96" w:rsidRPr="00210EE4" w:rsidRDefault="00621E96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s effective in</w:t>
            </w:r>
            <w:r w:rsidRPr="000D5AE7">
              <w:rPr>
                <w:rFonts w:cstheme="minorHAnsi"/>
              </w:rPr>
              <w:t xml:space="preserve"> atria with I</w:t>
            </w:r>
            <w:r w:rsidR="00873782">
              <w:rPr>
                <w:rFonts w:cstheme="minorHAnsi"/>
              </w:rPr>
              <w:t>Na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down</w:t>
            </w:r>
            <w:r w:rsidRPr="000D5AE7">
              <w:rPr>
                <w:rFonts w:cstheme="minorHAnsi"/>
              </w:rPr>
              <w:t xml:space="preserve">-regulation 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621E96" w:rsidRPr="005F32A2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 5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621E96" w:rsidRPr="00210EE4" w:rsidRDefault="00DB1E07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621E96" w:rsidRPr="00210EE4" w:rsidRDefault="00DB1E07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621E96" w:rsidRPr="00210EE4" w:rsidRDefault="00E45A35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621E96" w:rsidRDefault="00621E96" w:rsidP="00855E2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621E96" w:rsidRPr="00210EE4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621E96" w:rsidRDefault="00621E96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621E96" w:rsidRDefault="00621E96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621E96" w:rsidRPr="005F32A2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- 90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1E96" w:rsidRPr="005F32A2" w:rsidRDefault="00DB1E07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1E96" w:rsidRDefault="00DB1E07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1E96" w:rsidRDefault="00E45A35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1E96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1E96" w:rsidRDefault="00621E96" w:rsidP="00855E2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621E96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621E96" w:rsidRPr="00210EE4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621E96" w:rsidRDefault="00621E96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621E96" w:rsidRDefault="00621E96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21E96" w:rsidRPr="005F32A2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 %</w:t>
            </w:r>
            <w:r w:rsidR="00DB67DC">
              <w:rPr>
                <w:rFonts w:cstheme="minorHAnsi"/>
              </w:rPr>
              <w:t xml:space="preserve"> LVA distributions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1E96" w:rsidRPr="005F32A2" w:rsidRDefault="00DB1E07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1E96" w:rsidRDefault="00DB1E07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1E96" w:rsidRDefault="00E45A35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1E96" w:rsidRPr="00210EE4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1E96" w:rsidRDefault="00621E96" w:rsidP="00855E2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21E96" w:rsidRDefault="00621E96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</w:tbl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Default="005749FC" w:rsidP="005749FC">
      <w:pPr>
        <w:rPr>
          <w:rFonts w:cstheme="minorHAnsi"/>
          <w:b/>
        </w:rPr>
      </w:pPr>
    </w:p>
    <w:p w:rsidR="005749FC" w:rsidRPr="00842B36" w:rsidRDefault="005749FC" w:rsidP="005749FC">
      <w:pPr>
        <w:rPr>
          <w:rFonts w:cstheme="minorHAnsi"/>
          <w:b/>
        </w:rPr>
      </w:pPr>
      <w:r w:rsidRPr="00210EE4">
        <w:rPr>
          <w:rFonts w:cstheme="minorHAnsi"/>
          <w:b/>
        </w:rPr>
        <w:lastRenderedPageBreak/>
        <w:t>Underlying hypothesis: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 xml:space="preserve">The ionic current profile of the atria can guide optimal stratification of AF patients to pharmacological therapy. </w:t>
      </w:r>
    </w:p>
    <w:p w:rsidR="005749FC" w:rsidRPr="00210EE4" w:rsidRDefault="005749FC" w:rsidP="005749F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:rsidR="005749FC" w:rsidRPr="006517D7" w:rsidRDefault="005749FC" w:rsidP="005749FC">
      <w:pPr>
        <w:pStyle w:val="Default"/>
        <w:rPr>
          <w:sz w:val="22"/>
          <w:szCs w:val="22"/>
        </w:rPr>
      </w:pPr>
      <w:r>
        <w:rPr>
          <w:sz w:val="22"/>
          <w:szCs w:val="22"/>
        </w:rPr>
        <w:t>n = ionic current profiles</w:t>
      </w:r>
    </w:p>
    <w:p w:rsidR="005749FC" w:rsidRPr="005E6792" w:rsidRDefault="005749FC" w:rsidP="005749FC">
      <w:pPr>
        <w:pStyle w:val="Default"/>
      </w:pPr>
    </w:p>
    <w:p w:rsidR="005749FC" w:rsidRPr="00210EE4" w:rsidRDefault="005749FC" w:rsidP="005749FC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2302"/>
        <w:gridCol w:w="2633"/>
        <w:gridCol w:w="1134"/>
        <w:gridCol w:w="1037"/>
        <w:gridCol w:w="1140"/>
        <w:gridCol w:w="1140"/>
        <w:gridCol w:w="2277"/>
        <w:gridCol w:w="1689"/>
      </w:tblGrid>
      <w:tr w:rsidR="006A44B2" w:rsidRPr="00210EE4" w:rsidTr="00855E2A">
        <w:tc>
          <w:tcPr>
            <w:tcW w:w="724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ariable analys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onic current profiles responding to 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QR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n val</w:t>
            </w:r>
            <w:r>
              <w:rPr>
                <w:rFonts w:cstheme="minorHAnsi"/>
              </w:rPr>
              <w:t>.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:rsidR="006A44B2" w:rsidRPr="00210EE4" w:rsidRDefault="006A44B2" w:rsidP="00855E2A">
            <w:pPr>
              <w:spacing w:after="0" w:line="240" w:lineRule="auto"/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</w:t>
            </w:r>
            <w:r>
              <w:rPr>
                <w:rFonts w:cstheme="minorHAnsi"/>
              </w:rPr>
              <w:t xml:space="preserve"> </w:t>
            </w:r>
            <w:r w:rsidRPr="00210EE4">
              <w:rPr>
                <w:rFonts w:cstheme="minorHAnsi"/>
              </w:rPr>
              <w:t xml:space="preserve">table in </w:t>
            </w:r>
            <w:r w:rsidRPr="00D15D83">
              <w:rPr>
                <w:rFonts w:cstheme="minorHAnsi"/>
                <w:sz w:val="20"/>
              </w:rPr>
              <w:t>which data are presented</w:t>
            </w:r>
          </w:p>
        </w:tc>
      </w:tr>
      <w:tr w:rsidR="006A44B2" w:rsidRPr="00210EE4" w:rsidTr="00855E2A">
        <w:trPr>
          <w:trHeight w:val="454"/>
        </w:trPr>
        <w:tc>
          <w:tcPr>
            <w:tcW w:w="724" w:type="pct"/>
            <w:vMerge w:val="restart"/>
            <w:vAlign w:val="center"/>
          </w:tcPr>
          <w:p w:rsidR="00DB67DC" w:rsidRPr="0097126B" w:rsidRDefault="00DB67DC" w:rsidP="00855E2A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97126B">
              <w:rPr>
                <w:rFonts w:cstheme="minorHAnsi"/>
                <w:b/>
                <w:bCs/>
                <w:lang w:val="en-US"/>
              </w:rPr>
              <w:t>Variation I</w:t>
            </w:r>
            <w:r w:rsidRPr="0097126B">
              <w:rPr>
                <w:rFonts w:cstheme="minorHAnsi"/>
                <w:b/>
                <w:bCs/>
                <w:vertAlign w:val="subscript"/>
                <w:lang w:val="en-US"/>
              </w:rPr>
              <w:t>CaL</w:t>
            </w:r>
            <w:r w:rsidRPr="0097126B">
              <w:rPr>
                <w:rFonts w:cstheme="minorHAnsi"/>
                <w:b/>
                <w:bCs/>
                <w:lang w:val="en-US"/>
              </w:rPr>
              <w:t xml:space="preserve"> density</w:t>
            </w:r>
          </w:p>
          <w:p w:rsidR="006A44B2" w:rsidRPr="0097126B" w:rsidRDefault="006A44B2" w:rsidP="00855E2A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7126B">
              <w:rPr>
                <w:rFonts w:cstheme="minorHAnsi"/>
                <w:lang w:val="en-US"/>
              </w:rPr>
              <w:t xml:space="preserve">Vernakalant </w:t>
            </w:r>
          </w:p>
          <w:p w:rsidR="006A44B2" w:rsidRPr="0097126B" w:rsidRDefault="006A44B2" w:rsidP="00855E2A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7126B">
              <w:rPr>
                <w:rFonts w:cstheme="minorHAnsi"/>
                <w:lang w:val="en-US"/>
              </w:rPr>
              <w:t>vs</w:t>
            </w:r>
          </w:p>
          <w:p w:rsidR="006A44B2" w:rsidRPr="0097126B" w:rsidRDefault="006A44B2" w:rsidP="00855E2A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97126B">
              <w:rPr>
                <w:rFonts w:cstheme="minorHAnsi"/>
                <w:lang w:val="en-US"/>
              </w:rPr>
              <w:t>Amiodarone</w:t>
            </w:r>
          </w:p>
        </w:tc>
        <w:tc>
          <w:tcPr>
            <w:tcW w:w="737" w:type="pct"/>
            <w:vMerge w:val="restart"/>
            <w:vAlign w:val="center"/>
          </w:tcPr>
          <w:p w:rsidR="006A44B2" w:rsidRPr="00210EE4" w:rsidRDefault="006A44B2" w:rsidP="00855E2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is </w:t>
            </w:r>
            <w:r w:rsidR="008308EA">
              <w:rPr>
                <w:rFonts w:cstheme="minorHAnsi"/>
              </w:rPr>
              <w:t>more effective</w:t>
            </w:r>
            <w:r w:rsidR="00866FBD">
              <w:rPr>
                <w:rFonts w:cstheme="minorHAnsi"/>
              </w:rPr>
              <w:t xml:space="preserve"> than vernakalant</w:t>
            </w:r>
            <w:r w:rsidR="008308EA">
              <w:rPr>
                <w:rFonts w:cstheme="minorHAnsi"/>
              </w:rPr>
              <w:t xml:space="preserve"> in </w:t>
            </w:r>
            <w:r w:rsidRPr="000D5AE7">
              <w:rPr>
                <w:rFonts w:cstheme="minorHAnsi"/>
              </w:rPr>
              <w:t xml:space="preserve">atria with </w:t>
            </w:r>
            <w:r w:rsidR="008308EA">
              <w:rPr>
                <w:rFonts w:cstheme="minorHAnsi"/>
              </w:rPr>
              <w:t xml:space="preserve">lower </w:t>
            </w:r>
            <w:r w:rsidR="008308EA" w:rsidRPr="00AF4C8E">
              <w:rPr>
                <w:rFonts w:cstheme="minorHAnsi"/>
                <w:b/>
                <w:bCs/>
              </w:rPr>
              <w:t>ICaL</w:t>
            </w:r>
            <w:r w:rsidRPr="000D5AE7">
              <w:rPr>
                <w:rFonts w:cstheme="minorHAnsi"/>
              </w:rPr>
              <w:t xml:space="preserve"> 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6A44B2" w:rsidRPr="005F32A2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rnakalant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6A44B2" w:rsidRPr="00210EE4" w:rsidRDefault="00C10EF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6A44B2" w:rsidRPr="00210EE4" w:rsidRDefault="00C10EF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6A44B2" w:rsidRPr="00210EE4" w:rsidRDefault="001676E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6A44B2" w:rsidRDefault="006A44B2" w:rsidP="00855E2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6A44B2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6A44B2" w:rsidRDefault="006A44B2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6A44B2" w:rsidRDefault="006A44B2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6A44B2" w:rsidRPr="005F32A2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4B2" w:rsidRPr="005F32A2" w:rsidRDefault="00C10EF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4B2" w:rsidRDefault="00C10EF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4B2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1676E2">
              <w:rPr>
                <w:rFonts w:cstheme="minorHAnsi"/>
              </w:rPr>
              <w:t>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4B2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4B2" w:rsidRDefault="006A44B2" w:rsidP="00855E2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6A44B2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6A44B2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6A44B2" w:rsidRDefault="006A44B2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6A44B2" w:rsidRDefault="006A44B2" w:rsidP="00855E2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A44B2" w:rsidRPr="005F32A2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t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4B2" w:rsidRPr="005F32A2" w:rsidRDefault="00C10EFE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4B2" w:rsidRDefault="00A82B77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4B2" w:rsidRDefault="001676E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4B2" w:rsidRPr="00210EE4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44B2" w:rsidRDefault="006A44B2" w:rsidP="00855E2A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A44B2" w:rsidRDefault="006A44B2" w:rsidP="00855E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AF4C8E" w:rsidRPr="00210EE4" w:rsidTr="00855E2A">
        <w:trPr>
          <w:trHeight w:val="454"/>
        </w:trPr>
        <w:tc>
          <w:tcPr>
            <w:tcW w:w="724" w:type="pct"/>
            <w:vMerge w:val="restart"/>
            <w:vAlign w:val="center"/>
          </w:tcPr>
          <w:p w:rsidR="00DB67DC" w:rsidRPr="00DB67DC" w:rsidRDefault="00DB67DC" w:rsidP="00AF4C8E">
            <w:pPr>
              <w:spacing w:after="0" w:line="240" w:lineRule="auto"/>
              <w:rPr>
                <w:rFonts w:cstheme="minorHAnsi"/>
                <w:b/>
                <w:bCs/>
                <w:lang w:val="es-ES"/>
              </w:rPr>
            </w:pPr>
            <w:r>
              <w:rPr>
                <w:rFonts w:cstheme="minorHAnsi"/>
                <w:b/>
                <w:bCs/>
                <w:lang w:val="es-ES"/>
              </w:rPr>
              <w:t xml:space="preserve">Variation </w:t>
            </w:r>
            <w:r w:rsidRPr="00DB67DC">
              <w:rPr>
                <w:rFonts w:cstheme="minorHAnsi"/>
                <w:b/>
                <w:bCs/>
                <w:lang w:val="es-ES"/>
              </w:rPr>
              <w:t>I</w:t>
            </w:r>
            <w:r>
              <w:rPr>
                <w:rFonts w:cstheme="minorHAnsi"/>
                <w:b/>
                <w:bCs/>
                <w:vertAlign w:val="subscript"/>
                <w:lang w:val="es-ES"/>
              </w:rPr>
              <w:t>Na</w:t>
            </w:r>
            <w:r w:rsidRPr="00DB67DC">
              <w:rPr>
                <w:rFonts w:cstheme="minorHAnsi"/>
                <w:b/>
                <w:bCs/>
                <w:lang w:val="es-ES"/>
              </w:rPr>
              <w:t xml:space="preserve"> </w:t>
            </w:r>
            <w:r>
              <w:rPr>
                <w:rFonts w:cstheme="minorHAnsi"/>
                <w:b/>
                <w:bCs/>
                <w:lang w:val="es-ES"/>
              </w:rPr>
              <w:t>d</w:t>
            </w:r>
            <w:r w:rsidRPr="00DB67DC">
              <w:rPr>
                <w:rFonts w:cstheme="minorHAnsi"/>
                <w:b/>
                <w:bCs/>
                <w:lang w:val="es-ES"/>
              </w:rPr>
              <w:t>ensity</w:t>
            </w:r>
          </w:p>
          <w:p w:rsidR="00AF4C8E" w:rsidRDefault="00AF4C8E" w:rsidP="00AF4C8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</w:p>
          <w:p w:rsidR="00AF4C8E" w:rsidRDefault="00AF4C8E" w:rsidP="00AF4C8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vs</w:t>
            </w:r>
          </w:p>
          <w:p w:rsidR="00AF4C8E" w:rsidRPr="00210EE4" w:rsidRDefault="00AF4C8E" w:rsidP="00AF4C8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lecainide</w:t>
            </w:r>
          </w:p>
        </w:tc>
        <w:tc>
          <w:tcPr>
            <w:tcW w:w="737" w:type="pct"/>
            <w:vMerge w:val="restart"/>
            <w:vAlign w:val="center"/>
          </w:tcPr>
          <w:p w:rsidR="00AF4C8E" w:rsidRPr="00210EE4" w:rsidRDefault="00AF4C8E" w:rsidP="00AF4C8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is more effective than flecainide in </w:t>
            </w:r>
            <w:r w:rsidRPr="000D5AE7">
              <w:rPr>
                <w:rFonts w:cstheme="minorHAnsi"/>
              </w:rPr>
              <w:t xml:space="preserve">atria with </w:t>
            </w:r>
            <w:r>
              <w:rPr>
                <w:rFonts w:cstheme="minorHAnsi"/>
              </w:rPr>
              <w:t xml:space="preserve">higher </w:t>
            </w:r>
            <w:r w:rsidRPr="00AF4C8E">
              <w:rPr>
                <w:rFonts w:cstheme="minorHAnsi"/>
                <w:b/>
                <w:bCs/>
              </w:rPr>
              <w:t>INa</w:t>
            </w:r>
          </w:p>
        </w:tc>
        <w:tc>
          <w:tcPr>
            <w:tcW w:w="843" w:type="pct"/>
            <w:tcBorders>
              <w:bottom w:val="nil"/>
              <w:right w:val="nil"/>
            </w:tcBorders>
            <w:vAlign w:val="center"/>
          </w:tcPr>
          <w:p w:rsidR="00AF4C8E" w:rsidRPr="005F32A2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iodarone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AF4C8E" w:rsidRPr="005F32A2" w:rsidRDefault="0093649F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AF4C8E" w:rsidRDefault="0093649F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AF4C8E" w:rsidRPr="00210EE4" w:rsidRDefault="001676E2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AF4C8E">
              <w:rPr>
                <w:rFonts w:cstheme="minorHAnsi"/>
              </w:rPr>
              <w:t>9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vAlign w:val="center"/>
          </w:tcPr>
          <w:p w:rsidR="00AF4C8E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vAlign w:val="center"/>
          </w:tcPr>
          <w:p w:rsidR="00AF4C8E" w:rsidRDefault="00AF4C8E" w:rsidP="00AF4C8E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left w:val="nil"/>
              <w:bottom w:val="nil"/>
            </w:tcBorders>
            <w:vAlign w:val="center"/>
          </w:tcPr>
          <w:p w:rsidR="00AF4C8E" w:rsidRPr="00210EE4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AF4C8E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AF4C8E" w:rsidRDefault="00AF4C8E" w:rsidP="00AF4C8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AF4C8E" w:rsidRDefault="00AF4C8E" w:rsidP="00AF4C8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AF4C8E" w:rsidRPr="005F32A2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lecainid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C8E" w:rsidRPr="005F32A2" w:rsidRDefault="0093649F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C8E" w:rsidRDefault="0093649F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C8E" w:rsidRDefault="001676E2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C8E" w:rsidRPr="00210EE4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C8E" w:rsidRDefault="00AF4C8E" w:rsidP="00AF4C8E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AF4C8E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AF4C8E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AF4C8E" w:rsidRDefault="00AF4C8E" w:rsidP="00AF4C8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AF4C8E" w:rsidRDefault="00AF4C8E" w:rsidP="00AF4C8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F4C8E" w:rsidRPr="005F32A2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t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4C8E" w:rsidRPr="005F32A2" w:rsidRDefault="0093649F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4C8E" w:rsidRDefault="0093649F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4C8E" w:rsidRDefault="001676E2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4C8E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4C8E" w:rsidRDefault="00AF4C8E" w:rsidP="00AF4C8E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F4C8E" w:rsidRDefault="00AF4C8E" w:rsidP="00AF4C8E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443F10" w:rsidTr="00855E2A">
        <w:trPr>
          <w:trHeight w:val="454"/>
        </w:trPr>
        <w:tc>
          <w:tcPr>
            <w:tcW w:w="724" w:type="pct"/>
            <w:vMerge w:val="restart"/>
            <w:vAlign w:val="center"/>
          </w:tcPr>
          <w:p w:rsidR="00DB67DC" w:rsidRPr="00DB67DC" w:rsidRDefault="00DB67DC" w:rsidP="00443F10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DB67DC">
              <w:rPr>
                <w:rFonts w:cstheme="minorHAnsi"/>
                <w:b/>
                <w:bCs/>
                <w:lang w:val="en-US"/>
              </w:rPr>
              <w:t>Variation I</w:t>
            </w:r>
            <w:r w:rsidRPr="00DB67DC">
              <w:rPr>
                <w:rFonts w:cstheme="minorHAnsi"/>
                <w:b/>
                <w:bCs/>
                <w:vertAlign w:val="subscript"/>
                <w:lang w:val="en-US"/>
              </w:rPr>
              <w:t>CaL</w:t>
            </w:r>
            <w:r w:rsidRPr="00DB67DC">
              <w:rPr>
                <w:rFonts w:cstheme="minorHAnsi"/>
                <w:b/>
                <w:bCs/>
                <w:lang w:val="en-US"/>
              </w:rPr>
              <w:t xml:space="preserve"> density</w:t>
            </w:r>
          </w:p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ernakalant </w:t>
            </w:r>
          </w:p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vs</w:t>
            </w:r>
          </w:p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lecainide</w:t>
            </w:r>
          </w:p>
        </w:tc>
        <w:tc>
          <w:tcPr>
            <w:tcW w:w="737" w:type="pct"/>
            <w:vMerge w:val="restart"/>
            <w:vAlign w:val="center"/>
          </w:tcPr>
          <w:p w:rsidR="00443F10" w:rsidRDefault="00EF308E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lecainide</w:t>
            </w:r>
            <w:r w:rsidR="00443F10" w:rsidRPr="000D5AE7">
              <w:rPr>
                <w:rFonts w:cstheme="minorHAnsi"/>
              </w:rPr>
              <w:t xml:space="preserve"> </w:t>
            </w:r>
            <w:r w:rsidR="00443F10">
              <w:rPr>
                <w:rFonts w:cstheme="minorHAnsi"/>
              </w:rPr>
              <w:t xml:space="preserve">is more effective than flecainide in </w:t>
            </w:r>
            <w:r w:rsidR="00443F10" w:rsidRPr="000D5AE7">
              <w:rPr>
                <w:rFonts w:cstheme="minorHAnsi"/>
              </w:rPr>
              <w:t xml:space="preserve">atria with </w:t>
            </w:r>
            <w:r>
              <w:rPr>
                <w:rFonts w:cstheme="minorHAnsi"/>
              </w:rPr>
              <w:t>lower</w:t>
            </w:r>
            <w:r w:rsidR="00443F10">
              <w:rPr>
                <w:rFonts w:cstheme="minorHAnsi"/>
              </w:rPr>
              <w:t xml:space="preserve"> </w:t>
            </w:r>
            <w:r w:rsidR="00443F10" w:rsidRPr="00AF4C8E">
              <w:rPr>
                <w:rFonts w:cstheme="minorHAnsi"/>
                <w:b/>
                <w:bCs/>
              </w:rPr>
              <w:t>I</w:t>
            </w:r>
            <w:r w:rsidR="00443F10">
              <w:rPr>
                <w:rFonts w:cstheme="minorHAnsi"/>
                <w:b/>
                <w:bCs/>
              </w:rPr>
              <w:t>C</w:t>
            </w:r>
            <w:r w:rsidR="00443F10" w:rsidRPr="00AF4C8E">
              <w:rPr>
                <w:rFonts w:cstheme="minorHAnsi"/>
                <w:b/>
                <w:bCs/>
              </w:rPr>
              <w:t>a</w:t>
            </w:r>
            <w:r w:rsidR="00443F10">
              <w:rPr>
                <w:rFonts w:cstheme="minorHAnsi"/>
                <w:b/>
                <w:bCs/>
              </w:rPr>
              <w:t>L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43F10" w:rsidRPr="005F32A2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rnakalan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F10" w:rsidRPr="005F32A2" w:rsidRDefault="00993A2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F10" w:rsidRDefault="001324CB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F10" w:rsidRPr="00210EE4" w:rsidRDefault="0000559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43F10" w:rsidRPr="00210EE4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443F10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443F10" w:rsidRPr="005F32A2" w:rsidRDefault="00993A2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lecainid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Pr="005F32A2" w:rsidRDefault="00EF308E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1324CB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00559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Pr="00210EE4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443F10" w:rsidTr="00AF4C8E">
        <w:trPr>
          <w:trHeight w:val="454"/>
        </w:trPr>
        <w:tc>
          <w:tcPr>
            <w:tcW w:w="724" w:type="pct"/>
            <w:vMerge/>
            <w:vAlign w:val="center"/>
          </w:tcPr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  <w:vAlign w:val="center"/>
          </w:tcPr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443F10" w:rsidRPr="005F32A2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t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Pr="005F32A2" w:rsidRDefault="00EF308E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1324CB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00559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443F10" w:rsidTr="00AF4C8E">
        <w:trPr>
          <w:trHeight w:val="454"/>
        </w:trPr>
        <w:tc>
          <w:tcPr>
            <w:tcW w:w="724" w:type="pct"/>
            <w:vMerge w:val="restart"/>
            <w:vAlign w:val="center"/>
          </w:tcPr>
          <w:p w:rsidR="00DB67DC" w:rsidRPr="00DB67DC" w:rsidRDefault="00DB67DC" w:rsidP="00443F10">
            <w:p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DB67DC">
              <w:rPr>
                <w:rFonts w:cstheme="minorHAnsi"/>
                <w:b/>
                <w:bCs/>
                <w:lang w:val="en-US"/>
              </w:rPr>
              <w:t>Variation I</w:t>
            </w:r>
            <w:r w:rsidRPr="00DB67DC">
              <w:rPr>
                <w:rFonts w:cstheme="minorHAnsi"/>
                <w:b/>
                <w:bCs/>
                <w:vertAlign w:val="subscript"/>
                <w:lang w:val="en-US"/>
              </w:rPr>
              <w:t>Na</w:t>
            </w:r>
            <w:r w:rsidRPr="00DB67DC">
              <w:rPr>
                <w:rFonts w:cstheme="minorHAnsi"/>
                <w:b/>
                <w:bCs/>
                <w:lang w:val="en-US"/>
              </w:rPr>
              <w:t xml:space="preserve"> density</w:t>
            </w:r>
          </w:p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ernakalant </w:t>
            </w:r>
          </w:p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vs</w:t>
            </w:r>
          </w:p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lecainide</w:t>
            </w:r>
          </w:p>
        </w:tc>
        <w:tc>
          <w:tcPr>
            <w:tcW w:w="737" w:type="pct"/>
            <w:vMerge w:val="restart"/>
            <w:vAlign w:val="center"/>
          </w:tcPr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Vernakalant</w:t>
            </w:r>
            <w:r w:rsidRPr="000D5AE7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is more effective than flecainide in </w:t>
            </w:r>
            <w:r w:rsidRPr="000D5AE7">
              <w:rPr>
                <w:rFonts w:cstheme="minorHAnsi"/>
              </w:rPr>
              <w:t xml:space="preserve">atria with </w:t>
            </w:r>
            <w:r>
              <w:rPr>
                <w:rFonts w:cstheme="minorHAnsi"/>
              </w:rPr>
              <w:t xml:space="preserve">higher </w:t>
            </w:r>
            <w:r w:rsidRPr="00AF4C8E">
              <w:rPr>
                <w:rFonts w:cstheme="minorHAnsi"/>
                <w:b/>
                <w:bCs/>
              </w:rPr>
              <w:t>INa</w:t>
            </w: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443F10" w:rsidRPr="005F32A2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ernakalan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Pr="005F32A2" w:rsidRDefault="0093649F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93649F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Pr="00210EE4" w:rsidRDefault="0000559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443F10" w:rsidRPr="00210EE4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443F10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nil"/>
              <w:right w:val="nil"/>
            </w:tcBorders>
            <w:vAlign w:val="center"/>
          </w:tcPr>
          <w:p w:rsidR="00443F10" w:rsidRPr="005F32A2" w:rsidRDefault="00993A2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lecainid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Pr="005F32A2" w:rsidRDefault="0093649F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93649F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00559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Pr="00210EE4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3F10" w:rsidRDefault="00443F10" w:rsidP="00443F10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  <w:tr w:rsidR="00443F10" w:rsidTr="00855E2A">
        <w:trPr>
          <w:trHeight w:val="454"/>
        </w:trPr>
        <w:tc>
          <w:tcPr>
            <w:tcW w:w="724" w:type="pct"/>
            <w:vMerge/>
            <w:vAlign w:val="center"/>
          </w:tcPr>
          <w:p w:rsidR="00443F10" w:rsidRDefault="00443F10" w:rsidP="00443F10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37" w:type="pct"/>
            <w:vMerge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4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43F10" w:rsidRPr="005F32A2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ot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F10" w:rsidRPr="005F32A2" w:rsidRDefault="0093649F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F10" w:rsidRDefault="0093649F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F10" w:rsidRDefault="0000559C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3F10" w:rsidRDefault="00443F10" w:rsidP="00443F10">
            <w:pPr>
              <w:jc w:val="center"/>
            </w:pPr>
            <w:r w:rsidRPr="00D47085">
              <w:rPr>
                <w:rFonts w:cstheme="minorHAnsi"/>
                <w:sz w:val="21"/>
              </w:rPr>
              <w:t>Wilcoxon rank sum test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43F10" w:rsidRDefault="00443F10" w:rsidP="00443F10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igure 5</w:t>
            </w:r>
          </w:p>
        </w:tc>
      </w:tr>
    </w:tbl>
    <w:p w:rsidR="00621E96" w:rsidRPr="00210EE4" w:rsidRDefault="00621E96">
      <w:pPr>
        <w:rPr>
          <w:rFonts w:cstheme="minorHAnsi"/>
        </w:rPr>
      </w:pPr>
    </w:p>
    <w:sectPr w:rsidR="00621E96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B2F28" w:rsidRDefault="004B2F28" w:rsidP="00290FAE">
      <w:pPr>
        <w:spacing w:after="0" w:line="240" w:lineRule="auto"/>
      </w:pPr>
      <w:r>
        <w:separator/>
      </w:r>
    </w:p>
  </w:endnote>
  <w:endnote w:type="continuationSeparator" w:id="0">
    <w:p w:rsidR="004B2F28" w:rsidRDefault="004B2F28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B2F28" w:rsidRDefault="004B2F28" w:rsidP="00290FAE">
      <w:pPr>
        <w:spacing w:after="0" w:line="240" w:lineRule="auto"/>
      </w:pPr>
      <w:r>
        <w:separator/>
      </w:r>
    </w:p>
  </w:footnote>
  <w:footnote w:type="continuationSeparator" w:id="0">
    <w:p w:rsidR="004B2F28" w:rsidRDefault="004B2F28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30C"/>
    <w:rsid w:val="000032C5"/>
    <w:rsid w:val="0000559C"/>
    <w:rsid w:val="00010C39"/>
    <w:rsid w:val="00011DE9"/>
    <w:rsid w:val="0001432B"/>
    <w:rsid w:val="00041357"/>
    <w:rsid w:val="000643BE"/>
    <w:rsid w:val="000D3C51"/>
    <w:rsid w:val="000D5AE7"/>
    <w:rsid w:val="00113A75"/>
    <w:rsid w:val="001324CB"/>
    <w:rsid w:val="001617F8"/>
    <w:rsid w:val="001676E2"/>
    <w:rsid w:val="001C0303"/>
    <w:rsid w:val="00210EE4"/>
    <w:rsid w:val="002131FF"/>
    <w:rsid w:val="00227CC3"/>
    <w:rsid w:val="00250431"/>
    <w:rsid w:val="002565E7"/>
    <w:rsid w:val="0025756C"/>
    <w:rsid w:val="00290FAE"/>
    <w:rsid w:val="00296684"/>
    <w:rsid w:val="002B4CF1"/>
    <w:rsid w:val="002C0B6C"/>
    <w:rsid w:val="002C30F2"/>
    <w:rsid w:val="002C64E1"/>
    <w:rsid w:val="002E1787"/>
    <w:rsid w:val="002F7C03"/>
    <w:rsid w:val="003606ED"/>
    <w:rsid w:val="003B4E02"/>
    <w:rsid w:val="003D78A4"/>
    <w:rsid w:val="004157F8"/>
    <w:rsid w:val="004357C5"/>
    <w:rsid w:val="00443F10"/>
    <w:rsid w:val="0047380F"/>
    <w:rsid w:val="004820E6"/>
    <w:rsid w:val="004840ED"/>
    <w:rsid w:val="004B2F28"/>
    <w:rsid w:val="004F7C46"/>
    <w:rsid w:val="0051655C"/>
    <w:rsid w:val="00544D82"/>
    <w:rsid w:val="00551DB6"/>
    <w:rsid w:val="005749FC"/>
    <w:rsid w:val="0059305A"/>
    <w:rsid w:val="005B1799"/>
    <w:rsid w:val="005E6792"/>
    <w:rsid w:val="005F32A2"/>
    <w:rsid w:val="005F3F54"/>
    <w:rsid w:val="0061163A"/>
    <w:rsid w:val="00621E96"/>
    <w:rsid w:val="00633BD6"/>
    <w:rsid w:val="006517D7"/>
    <w:rsid w:val="006562E2"/>
    <w:rsid w:val="00673CD5"/>
    <w:rsid w:val="006A1F27"/>
    <w:rsid w:val="006A44B2"/>
    <w:rsid w:val="006D630C"/>
    <w:rsid w:val="00700BBD"/>
    <w:rsid w:val="00792F3E"/>
    <w:rsid w:val="007A3EEF"/>
    <w:rsid w:val="007C5022"/>
    <w:rsid w:val="007D4649"/>
    <w:rsid w:val="008308EA"/>
    <w:rsid w:val="00830C73"/>
    <w:rsid w:val="00842B36"/>
    <w:rsid w:val="00853C91"/>
    <w:rsid w:val="00866FBD"/>
    <w:rsid w:val="00871FDF"/>
    <w:rsid w:val="00873782"/>
    <w:rsid w:val="00884C6C"/>
    <w:rsid w:val="00896CA4"/>
    <w:rsid w:val="008B5630"/>
    <w:rsid w:val="008C69FD"/>
    <w:rsid w:val="0093649F"/>
    <w:rsid w:val="0097126B"/>
    <w:rsid w:val="00980DA8"/>
    <w:rsid w:val="00993A2C"/>
    <w:rsid w:val="00A1087B"/>
    <w:rsid w:val="00A3286C"/>
    <w:rsid w:val="00A617AF"/>
    <w:rsid w:val="00A82B77"/>
    <w:rsid w:val="00A9228F"/>
    <w:rsid w:val="00AC1F79"/>
    <w:rsid w:val="00AC2A6C"/>
    <w:rsid w:val="00AD4B5B"/>
    <w:rsid w:val="00AF4C8E"/>
    <w:rsid w:val="00B261A4"/>
    <w:rsid w:val="00B32238"/>
    <w:rsid w:val="00B479EF"/>
    <w:rsid w:val="00B572C1"/>
    <w:rsid w:val="00B61C67"/>
    <w:rsid w:val="00B80DCC"/>
    <w:rsid w:val="00B91C8D"/>
    <w:rsid w:val="00BA0447"/>
    <w:rsid w:val="00BA2529"/>
    <w:rsid w:val="00BC4C02"/>
    <w:rsid w:val="00BD4740"/>
    <w:rsid w:val="00BE13D3"/>
    <w:rsid w:val="00BF55A9"/>
    <w:rsid w:val="00C07BBE"/>
    <w:rsid w:val="00C10EFE"/>
    <w:rsid w:val="00C90386"/>
    <w:rsid w:val="00CA3496"/>
    <w:rsid w:val="00CE181B"/>
    <w:rsid w:val="00D1418C"/>
    <w:rsid w:val="00D15D83"/>
    <w:rsid w:val="00D66479"/>
    <w:rsid w:val="00D82578"/>
    <w:rsid w:val="00DB1E07"/>
    <w:rsid w:val="00DB67DC"/>
    <w:rsid w:val="00DE6975"/>
    <w:rsid w:val="00E0281D"/>
    <w:rsid w:val="00E130F1"/>
    <w:rsid w:val="00E257FF"/>
    <w:rsid w:val="00E45A35"/>
    <w:rsid w:val="00E722D9"/>
    <w:rsid w:val="00EF308E"/>
    <w:rsid w:val="00EF364F"/>
    <w:rsid w:val="00F74D08"/>
    <w:rsid w:val="00F95F02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C58CD8"/>
  <w15:docId w15:val="{B0289DEB-F70E-5043-851F-5B7DA8CC6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8</Pages>
  <Words>1382</Words>
  <Characters>787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Albert Dasi i Martinez</cp:lastModifiedBy>
  <cp:revision>106</cp:revision>
  <dcterms:created xsi:type="dcterms:W3CDTF">2019-10-22T17:14:00Z</dcterms:created>
  <dcterms:modified xsi:type="dcterms:W3CDTF">2023-06-07T14:55:00Z</dcterms:modified>
</cp:coreProperties>
</file>